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EDFCC5" w14:textId="77777777" w:rsidR="00D65E74" w:rsidRDefault="00D65E74" w:rsidP="00D65E74">
      <w:pPr>
        <w:bidi w:val="0"/>
        <w:jc w:val="center"/>
      </w:pPr>
      <w:r w:rsidRPr="00A01E06">
        <w:rPr>
          <w:rFonts w:ascii="Tw Cen MT" w:hAnsi="Tw Cen MT" w:cs="Sakkal Majalla"/>
          <w:b/>
          <w:bCs/>
          <w:sz w:val="32"/>
          <w:szCs w:val="32"/>
        </w:rPr>
        <w:t>Physician’ Knowledge and Opinions on Human Papillomavirus Vaccination: A Cross-Sectional Study from Saudi Arabia.</w:t>
      </w:r>
    </w:p>
    <w:tbl>
      <w:tblPr>
        <w:tblStyle w:val="TableGrid"/>
        <w:tblW w:w="9498" w:type="dxa"/>
        <w:tblInd w:w="-45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dotDash" w:sz="4" w:space="0" w:color="auto"/>
          <w:insideV w:val="dotDash" w:sz="4" w:space="0" w:color="auto"/>
        </w:tblBorders>
        <w:tblLook w:val="04A0" w:firstRow="1" w:lastRow="0" w:firstColumn="1" w:lastColumn="0" w:noHBand="0" w:noVBand="1"/>
      </w:tblPr>
      <w:tblGrid>
        <w:gridCol w:w="9498"/>
      </w:tblGrid>
      <w:tr w:rsidR="00D65E74" w:rsidRPr="009A07C3" w14:paraId="29AD2AB4" w14:textId="77777777" w:rsidTr="00D65E74">
        <w:tc>
          <w:tcPr>
            <w:tcW w:w="9498" w:type="dxa"/>
          </w:tcPr>
          <w:p w14:paraId="5606E93B" w14:textId="77777777" w:rsidR="00D65E74" w:rsidRPr="00537FBA" w:rsidRDefault="00D65E74" w:rsidP="00D65E74">
            <w:pPr>
              <w:pStyle w:val="ListParagraph"/>
              <w:numPr>
                <w:ilvl w:val="0"/>
                <w:numId w:val="1"/>
              </w:numPr>
              <w:bidi w:val="0"/>
              <w:ind w:left="284" w:hanging="284"/>
              <w:rPr>
                <w:rFonts w:ascii="Tw Cen MT" w:hAnsi="Tw Cen MT"/>
                <w:sz w:val="24"/>
                <w:szCs w:val="24"/>
              </w:rPr>
            </w:pPr>
            <w:r>
              <w:rPr>
                <w:rFonts w:ascii="Tw Cen MT" w:hAnsi="Tw Cen MT"/>
                <w:sz w:val="24"/>
                <w:szCs w:val="24"/>
              </w:rPr>
              <w:t>G</w:t>
            </w:r>
            <w:r w:rsidRPr="00537FBA">
              <w:rPr>
                <w:rFonts w:ascii="Tw Cen MT" w:hAnsi="Tw Cen MT"/>
                <w:sz w:val="24"/>
                <w:szCs w:val="24"/>
              </w:rPr>
              <w:t xml:space="preserve">ender:   </w:t>
            </w:r>
          </w:p>
          <w:p w14:paraId="622E6A34" w14:textId="77777777" w:rsidR="00D65E74" w:rsidRPr="009A07C3" w:rsidRDefault="00D65E74" w:rsidP="00D65E74">
            <w:pPr>
              <w:bidi w:val="0"/>
              <w:rPr>
                <w:rFonts w:ascii="Tw Cen MT" w:hAnsi="Tw Cen MT"/>
                <w:sz w:val="24"/>
                <w:szCs w:val="24"/>
              </w:rPr>
            </w:pPr>
            <w:r>
              <w:rPr>
                <w:rFonts w:ascii="Tw Cen MT" w:hAnsi="Tw Cen MT"/>
                <w:sz w:val="24"/>
                <w:szCs w:val="24"/>
              </w:rPr>
              <w:t xml:space="preserve">       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="Tw Cen MT" w:hAnsi="Tw Cen MT"/>
                <w:sz w:val="24"/>
                <w:szCs w:val="24"/>
              </w:rPr>
              <w:t>Female</w:t>
            </w:r>
            <w:r>
              <w:rPr>
                <w:rFonts w:ascii="Tw Cen MT" w:hAnsi="Tw Cen MT"/>
                <w:sz w:val="24"/>
                <w:szCs w:val="24"/>
              </w:rPr>
              <w:t xml:space="preserve">         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="Tw Cen MT" w:hAnsi="Tw Cen MT"/>
                <w:sz w:val="24"/>
                <w:szCs w:val="24"/>
              </w:rPr>
              <w:t xml:space="preserve"> Male</w:t>
            </w:r>
          </w:p>
        </w:tc>
      </w:tr>
      <w:tr w:rsidR="00D65E74" w:rsidRPr="009A07C3" w14:paraId="4BBEB026" w14:textId="77777777" w:rsidTr="00D65E74">
        <w:tc>
          <w:tcPr>
            <w:tcW w:w="9498" w:type="dxa"/>
          </w:tcPr>
          <w:p w14:paraId="734BFEC0" w14:textId="77777777" w:rsidR="00D65E74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>
              <w:rPr>
                <w:rFonts w:ascii="Tw Cen MT" w:hAnsi="Tw Cen MT"/>
                <w:sz w:val="24"/>
                <w:szCs w:val="24"/>
              </w:rPr>
              <w:t xml:space="preserve">2. </w:t>
            </w:r>
            <w:r w:rsidRPr="00CB76F3">
              <w:rPr>
                <w:rFonts w:ascii="Tw Cen MT" w:hAnsi="Tw Cen MT"/>
                <w:sz w:val="24"/>
                <w:szCs w:val="24"/>
              </w:rPr>
              <w:t>Nationality</w:t>
            </w:r>
            <w:r>
              <w:rPr>
                <w:rFonts w:ascii="Tw Cen MT" w:hAnsi="Tw Cen MT"/>
                <w:sz w:val="24"/>
                <w:szCs w:val="24"/>
              </w:rPr>
              <w:t xml:space="preserve">                  </w:t>
            </w:r>
          </w:p>
          <w:p w14:paraId="4578F0E7" w14:textId="77777777" w:rsidR="00D65E74" w:rsidRPr="009A07C3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>
              <w:rPr>
                <w:rFonts w:ascii="Tw Cen MT" w:hAnsi="Tw Cen MT"/>
                <w:sz w:val="24"/>
                <w:szCs w:val="24"/>
              </w:rPr>
              <w:t xml:space="preserve">            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="Tw Cen MT" w:hAnsi="Tw Cen MT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 xml:space="preserve">Saudi           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="Tw Cen MT" w:hAnsi="Tw Cen MT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Non Saudi</w:t>
            </w:r>
          </w:p>
        </w:tc>
      </w:tr>
      <w:tr w:rsidR="00D65E74" w:rsidRPr="009A07C3" w14:paraId="123F292D" w14:textId="77777777" w:rsidTr="00D65E74">
        <w:tc>
          <w:tcPr>
            <w:tcW w:w="9498" w:type="dxa"/>
          </w:tcPr>
          <w:p w14:paraId="6D7880A9" w14:textId="77777777" w:rsidR="00D65E74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>
              <w:rPr>
                <w:rFonts w:ascii="Tw Cen MT" w:hAnsi="Tw Cen MT"/>
                <w:sz w:val="24"/>
                <w:szCs w:val="24"/>
              </w:rPr>
              <w:t xml:space="preserve">3. </w:t>
            </w:r>
            <w:r w:rsidRPr="009A07C3">
              <w:rPr>
                <w:rFonts w:ascii="Tw Cen MT" w:hAnsi="Tw Cen MT"/>
                <w:sz w:val="24"/>
                <w:szCs w:val="24"/>
              </w:rPr>
              <w:t>Age</w:t>
            </w:r>
            <w:r>
              <w:rPr>
                <w:rFonts w:ascii="Tw Cen MT" w:hAnsi="Tw Cen MT"/>
                <w:sz w:val="24"/>
                <w:szCs w:val="24"/>
              </w:rPr>
              <w:t xml:space="preserve">:   </w:t>
            </w:r>
          </w:p>
          <w:p w14:paraId="42ECD1F3" w14:textId="77777777" w:rsidR="00D65E74" w:rsidRPr="009A07C3" w:rsidRDefault="00D65E74" w:rsidP="0082127A">
            <w:pPr>
              <w:tabs>
                <w:tab w:val="right" w:pos="1985"/>
              </w:tabs>
              <w:bidi w:val="0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="Tw Cen MT" w:hAnsi="Tw Cen MT"/>
                <w:sz w:val="24"/>
                <w:szCs w:val="24"/>
              </w:rPr>
              <w:t>20-30</w:t>
            </w:r>
            <w:r>
              <w:rPr>
                <w:rFonts w:ascii="Tw Cen MT" w:hAnsi="Tw Cen MT"/>
                <w:sz w:val="24"/>
                <w:szCs w:val="24"/>
              </w:rPr>
              <w:t xml:space="preserve">          </w:t>
            </w:r>
            <w:r>
              <w:rPr>
                <w:rFonts w:ascii="Sakkal Majalla" w:hAnsi="Sakkal Majalla" w:cs="Sakkal Majalla"/>
                <w:sz w:val="30"/>
                <w:szCs w:val="30"/>
              </w:rPr>
              <w:t xml:space="preserve">  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A07C3">
              <w:rPr>
                <w:rFonts w:ascii="Tw Cen MT" w:hAnsi="Tw Cen MT"/>
                <w:sz w:val="24"/>
                <w:szCs w:val="24"/>
              </w:rPr>
              <w:t>3</w:t>
            </w:r>
            <w:r>
              <w:rPr>
                <w:rFonts w:ascii="Tw Cen MT" w:hAnsi="Tw Cen MT"/>
                <w:sz w:val="24"/>
                <w:szCs w:val="24"/>
              </w:rPr>
              <w:t>1</w:t>
            </w:r>
            <w:r w:rsidRPr="009A07C3">
              <w:rPr>
                <w:rFonts w:ascii="Tw Cen MT" w:hAnsi="Tw Cen MT"/>
                <w:sz w:val="24"/>
                <w:szCs w:val="24"/>
              </w:rPr>
              <w:t>-40</w:t>
            </w:r>
            <w:r>
              <w:rPr>
                <w:rFonts w:ascii="Sakkal Majalla" w:hAnsi="Sakkal Majalla" w:cs="Sakkal Majalla"/>
                <w:sz w:val="30"/>
                <w:szCs w:val="30"/>
              </w:rPr>
              <w:t xml:space="preserve">    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</w:t>
            </w:r>
            <w:r w:rsidRPr="009A07C3">
              <w:rPr>
                <w:rFonts w:ascii="Tw Cen MT" w:hAnsi="Tw Cen MT"/>
                <w:sz w:val="24"/>
                <w:szCs w:val="24"/>
              </w:rPr>
              <w:t>4</w:t>
            </w:r>
            <w:r>
              <w:rPr>
                <w:rFonts w:ascii="Tw Cen MT" w:hAnsi="Tw Cen MT"/>
                <w:sz w:val="24"/>
                <w:szCs w:val="24"/>
              </w:rPr>
              <w:t>1</w:t>
            </w:r>
            <w:r w:rsidRPr="009A07C3">
              <w:rPr>
                <w:rFonts w:ascii="Tw Cen MT" w:hAnsi="Tw Cen MT"/>
                <w:sz w:val="24"/>
                <w:szCs w:val="24"/>
              </w:rPr>
              <w:t>-50</w:t>
            </w:r>
            <w:r>
              <w:rPr>
                <w:rFonts w:ascii="Sakkal Majalla" w:hAnsi="Sakkal Majalla" w:cs="Sakkal Majalla"/>
                <w:sz w:val="30"/>
                <w:szCs w:val="30"/>
              </w:rPr>
              <w:t xml:space="preserve">         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A07C3">
              <w:rPr>
                <w:rFonts w:ascii="Tw Cen MT" w:hAnsi="Tw Cen MT"/>
                <w:sz w:val="24"/>
                <w:szCs w:val="24"/>
              </w:rPr>
              <w:t>5</w:t>
            </w:r>
            <w:r>
              <w:rPr>
                <w:rFonts w:ascii="Tw Cen MT" w:hAnsi="Tw Cen MT"/>
                <w:sz w:val="24"/>
                <w:szCs w:val="24"/>
              </w:rPr>
              <w:t>1</w:t>
            </w:r>
            <w:r w:rsidRPr="009A07C3">
              <w:rPr>
                <w:rFonts w:ascii="Tw Cen MT" w:hAnsi="Tw Cen MT"/>
                <w:sz w:val="24"/>
                <w:szCs w:val="24"/>
              </w:rPr>
              <w:t>-60</w:t>
            </w:r>
            <w:r>
              <w:rPr>
                <w:rFonts w:ascii="Sakkal Majalla" w:hAnsi="Sakkal Majalla" w:cs="Sakkal Majalla"/>
                <w:sz w:val="30"/>
                <w:szCs w:val="30"/>
              </w:rPr>
              <w:t xml:space="preserve">    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>
              <w:rPr>
                <w:rFonts w:ascii="Tw Cen MT" w:hAnsi="Tw Cen MT"/>
                <w:sz w:val="24"/>
                <w:szCs w:val="24"/>
              </w:rPr>
              <w:t>61</w:t>
            </w:r>
            <w:r w:rsidRPr="009A07C3">
              <w:rPr>
                <w:rFonts w:ascii="Tw Cen MT" w:hAnsi="Tw Cen MT"/>
                <w:sz w:val="24"/>
                <w:szCs w:val="24"/>
              </w:rPr>
              <w:t>-</w:t>
            </w:r>
            <w:r>
              <w:rPr>
                <w:rFonts w:ascii="Tw Cen MT" w:hAnsi="Tw Cen MT"/>
                <w:sz w:val="24"/>
                <w:szCs w:val="24"/>
              </w:rPr>
              <w:t>7</w:t>
            </w:r>
            <w:r w:rsidRPr="009A07C3">
              <w:rPr>
                <w:rFonts w:ascii="Tw Cen MT" w:hAnsi="Tw Cen MT"/>
                <w:sz w:val="24"/>
                <w:szCs w:val="24"/>
              </w:rPr>
              <w:t>0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                              </w:t>
            </w:r>
            <w:r>
              <w:rPr>
                <w:rFonts w:ascii="Tw Cen MT" w:hAnsi="Tw Cen MT"/>
                <w:sz w:val="24"/>
                <w:szCs w:val="24"/>
              </w:rPr>
              <w:t xml:space="preserve">               </w:t>
            </w:r>
          </w:p>
        </w:tc>
      </w:tr>
      <w:tr w:rsidR="00D65E74" w:rsidRPr="009A07C3" w14:paraId="15E96BB2" w14:textId="77777777" w:rsidTr="00D65E74">
        <w:trPr>
          <w:trHeight w:val="578"/>
        </w:trPr>
        <w:tc>
          <w:tcPr>
            <w:tcW w:w="9498" w:type="dxa"/>
          </w:tcPr>
          <w:p w14:paraId="1C1B6B48" w14:textId="77777777" w:rsidR="00D65E74" w:rsidRDefault="00D65E74" w:rsidP="0082127A">
            <w:pPr>
              <w:bidi w:val="0"/>
              <w:jc w:val="both"/>
              <w:rPr>
                <w:rFonts w:ascii="Tw Cen MT" w:hAnsi="Tw Cen MT"/>
                <w:sz w:val="24"/>
                <w:szCs w:val="24"/>
              </w:rPr>
            </w:pPr>
            <w:r>
              <w:rPr>
                <w:rFonts w:ascii="Tw Cen MT" w:hAnsi="Tw Cen MT"/>
                <w:sz w:val="24"/>
                <w:szCs w:val="24"/>
              </w:rPr>
              <w:t xml:space="preserve">4. </w:t>
            </w:r>
            <w:r w:rsidRPr="00C77C32">
              <w:rPr>
                <w:rFonts w:ascii="Tw Cen MT" w:hAnsi="Tw Cen MT"/>
                <w:sz w:val="24"/>
                <w:szCs w:val="24"/>
              </w:rPr>
              <w:t>Marital Status:</w:t>
            </w:r>
            <w:r>
              <w:rPr>
                <w:rFonts w:ascii="Tw Cen MT" w:hAnsi="Tw Cen MT"/>
                <w:sz w:val="24"/>
                <w:szCs w:val="24"/>
              </w:rPr>
              <w:t xml:space="preserve"> </w:t>
            </w:r>
          </w:p>
          <w:p w14:paraId="62EF6B04" w14:textId="77777777" w:rsidR="00D65E74" w:rsidRDefault="00D65E74" w:rsidP="0082127A">
            <w:pPr>
              <w:bidi w:val="0"/>
              <w:jc w:val="both"/>
              <w:rPr>
                <w:rFonts w:ascii="Tw Cen MT" w:hAnsi="Tw Cen MT"/>
                <w:sz w:val="24"/>
                <w:szCs w:val="24"/>
                <w:rtl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Single</w:t>
            </w:r>
            <w:r>
              <w:rPr>
                <w:rFonts w:ascii="Russel Write TT" w:hAnsi="Russel Write TT"/>
                <w:sz w:val="36"/>
                <w:szCs w:val="36"/>
              </w:rPr>
              <w:t xml:space="preserve"> 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>Married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</w:t>
            </w:r>
            <w:r>
              <w:rPr>
                <w:rFonts w:ascii="Sakkal Majalla" w:hAnsi="Sakkal Majalla" w:cs="Sakkal Majalla"/>
                <w:sz w:val="30"/>
                <w:szCs w:val="30"/>
              </w:rPr>
              <w:t xml:space="preserve">     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</w:t>
            </w:r>
            <w:r>
              <w:rPr>
                <w:rFonts w:ascii="Sakkal Majalla" w:hAnsi="Sakkal Majalla" w:cs="Sakkal Majalla"/>
                <w:sz w:val="30"/>
                <w:szCs w:val="30"/>
              </w:rPr>
              <w:t xml:space="preserve">    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Widowed</w:t>
            </w:r>
            <w:r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  </w:t>
            </w:r>
            <w:r w:rsidRPr="006E5420"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 </w:t>
            </w:r>
            <w:r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Divorced</w:t>
            </w:r>
            <w:r w:rsidRPr="006E5420"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 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  </w:t>
            </w:r>
          </w:p>
        </w:tc>
      </w:tr>
      <w:tr w:rsidR="00D65E74" w:rsidRPr="009A07C3" w14:paraId="41E5A3CE" w14:textId="77777777" w:rsidTr="00D65E74">
        <w:trPr>
          <w:trHeight w:val="658"/>
        </w:trPr>
        <w:tc>
          <w:tcPr>
            <w:tcW w:w="9498" w:type="dxa"/>
          </w:tcPr>
          <w:p w14:paraId="36D54D14" w14:textId="77777777" w:rsidR="00D65E74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>
              <w:rPr>
                <w:rFonts w:ascii="Tw Cen MT" w:hAnsi="Tw Cen MT"/>
                <w:sz w:val="24"/>
                <w:szCs w:val="24"/>
              </w:rPr>
              <w:t>5. What</w:t>
            </w:r>
            <w:r w:rsidRPr="009A07C3">
              <w:rPr>
                <w:rFonts w:ascii="Tw Cen MT" w:hAnsi="Tw Cen MT"/>
                <w:sz w:val="24"/>
                <w:szCs w:val="24"/>
              </w:rPr>
              <w:t xml:space="preserve"> is your Practice level</w:t>
            </w:r>
            <w:r>
              <w:rPr>
                <w:rFonts w:ascii="Tw Cen MT" w:hAnsi="Tw Cen MT"/>
                <w:sz w:val="24"/>
                <w:szCs w:val="24"/>
              </w:rPr>
              <w:t>?</w:t>
            </w:r>
            <w:r w:rsidRPr="009A07C3">
              <w:rPr>
                <w:rFonts w:ascii="Tw Cen MT" w:hAnsi="Tw Cen MT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 xml:space="preserve"> </w:t>
            </w:r>
          </w:p>
          <w:p w14:paraId="2FFAC1B2" w14:textId="77777777" w:rsidR="00D65E74" w:rsidRPr="009A07C3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A07C3">
              <w:rPr>
                <w:rFonts w:ascii="Tw Cen MT" w:hAnsi="Tw Cen MT"/>
                <w:sz w:val="24"/>
                <w:szCs w:val="24"/>
              </w:rPr>
              <w:t>Resident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</w:t>
            </w:r>
            <w:r>
              <w:rPr>
                <w:rFonts w:ascii="Sakkal Majalla" w:hAnsi="Sakkal Majalla" w:cs="Sakkal Majalla"/>
                <w:sz w:val="30"/>
                <w:szCs w:val="30"/>
              </w:rPr>
              <w:t xml:space="preserve">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R</w:t>
            </w:r>
            <w:r w:rsidRPr="007E1D54">
              <w:rPr>
                <w:rFonts w:ascii="Tw Cen MT" w:hAnsi="Tw Cen MT"/>
                <w:sz w:val="24"/>
                <w:szCs w:val="24"/>
              </w:rPr>
              <w:t>egistrar</w:t>
            </w:r>
            <w:r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</w:t>
            </w:r>
            <w:r w:rsidRPr="006E5420"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   </w:t>
            </w:r>
            <w:r>
              <w:rPr>
                <w:rFonts w:ascii="Tw Cen MT" w:hAnsi="Tw Cen MT"/>
                <w:sz w:val="30"/>
                <w:szCs w:val="30"/>
              </w:rPr>
              <w:t xml:space="preserve">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</w:t>
            </w:r>
            <w:r w:rsidRPr="007E1D54">
              <w:rPr>
                <w:rFonts w:ascii="Tw Cen MT" w:hAnsi="Tw Cen MT"/>
                <w:sz w:val="24"/>
                <w:szCs w:val="24"/>
              </w:rPr>
              <w:t>Consultant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      </w:t>
            </w:r>
          </w:p>
        </w:tc>
      </w:tr>
      <w:tr w:rsidR="00D65E74" w:rsidRPr="009A07C3" w14:paraId="3FC3FD02" w14:textId="77777777" w:rsidTr="00D65E74">
        <w:tc>
          <w:tcPr>
            <w:tcW w:w="9498" w:type="dxa"/>
          </w:tcPr>
          <w:p w14:paraId="21C9DD05" w14:textId="77777777" w:rsidR="00D65E74" w:rsidRPr="00D75633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>
              <w:rPr>
                <w:rFonts w:ascii="Tw Cen MT" w:hAnsi="Tw Cen MT"/>
                <w:sz w:val="24"/>
                <w:szCs w:val="24"/>
              </w:rPr>
              <w:t>6.</w:t>
            </w:r>
            <w:r w:rsidRPr="00D75633">
              <w:rPr>
                <w:rFonts w:ascii="Tw Cen MT" w:hAnsi="Tw Cen MT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W</w:t>
            </w:r>
            <w:r w:rsidRPr="00D75633">
              <w:rPr>
                <w:rFonts w:ascii="Tw Cen MT" w:hAnsi="Tw Cen MT"/>
                <w:sz w:val="24"/>
                <w:szCs w:val="24"/>
              </w:rPr>
              <w:t xml:space="preserve">hat is your specialty? </w:t>
            </w:r>
          </w:p>
          <w:p w14:paraId="5830D1B8" w14:textId="73EF8E16" w:rsidR="00D65E74" w:rsidRDefault="00D65E74" w:rsidP="0082127A">
            <w:pPr>
              <w:pStyle w:val="ListParagraph"/>
              <w:bidi w:val="0"/>
              <w:ind w:left="284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>
              <w:t xml:space="preserve"> </w:t>
            </w:r>
            <w:r w:rsidR="00E82160">
              <w:rPr>
                <w:rFonts w:ascii="Tw Cen MT" w:hAnsi="Tw Cen MT"/>
                <w:sz w:val="24"/>
                <w:szCs w:val="24"/>
              </w:rPr>
              <w:t>O</w:t>
            </w:r>
            <w:r w:rsidR="00E82160" w:rsidRPr="007E1D54">
              <w:rPr>
                <w:rFonts w:ascii="Tw Cen MT" w:hAnsi="Tw Cen MT"/>
                <w:sz w:val="24"/>
                <w:szCs w:val="24"/>
              </w:rPr>
              <w:t>b</w:t>
            </w:r>
            <w:r w:rsidR="00E82160">
              <w:rPr>
                <w:rFonts w:ascii="Tw Cen MT" w:hAnsi="Tw Cen MT"/>
                <w:sz w:val="24"/>
                <w:szCs w:val="24"/>
              </w:rPr>
              <w:t>stetric and G</w:t>
            </w:r>
            <w:r w:rsidRPr="007E1D54">
              <w:rPr>
                <w:rFonts w:ascii="Tw Cen MT" w:hAnsi="Tw Cen MT"/>
                <w:sz w:val="24"/>
                <w:szCs w:val="24"/>
              </w:rPr>
              <w:t>yne</w:t>
            </w:r>
            <w:r w:rsidR="00E82160">
              <w:rPr>
                <w:rFonts w:ascii="Tw Cen MT" w:hAnsi="Tw Cen MT"/>
                <w:sz w:val="24"/>
                <w:szCs w:val="24"/>
              </w:rPr>
              <w:t>cology</w:t>
            </w:r>
            <w:bookmarkStart w:id="0" w:name="_GoBack"/>
            <w:bookmarkEnd w:id="0"/>
          </w:p>
          <w:p w14:paraId="63EA75EE" w14:textId="77777777" w:rsidR="00D65E74" w:rsidRDefault="00D65E74" w:rsidP="0082127A">
            <w:pPr>
              <w:pStyle w:val="ListParagraph"/>
              <w:bidi w:val="0"/>
              <w:ind w:left="284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F</w:t>
            </w:r>
            <w:r w:rsidRPr="007E1D54">
              <w:rPr>
                <w:rFonts w:ascii="Tw Cen MT" w:hAnsi="Tw Cen MT"/>
                <w:sz w:val="24"/>
                <w:szCs w:val="24"/>
              </w:rPr>
              <w:t>amily medicine</w:t>
            </w:r>
          </w:p>
          <w:p w14:paraId="074E1B0F" w14:textId="64B92EB5" w:rsidR="00D65E74" w:rsidRPr="00E82160" w:rsidRDefault="00D65E74" w:rsidP="00E82160">
            <w:pPr>
              <w:pStyle w:val="ListParagraph"/>
              <w:bidi w:val="0"/>
              <w:ind w:left="284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P</w:t>
            </w:r>
            <w:r w:rsidRPr="007E1D54">
              <w:rPr>
                <w:rFonts w:ascii="Tw Cen MT" w:hAnsi="Tw Cen MT"/>
                <w:sz w:val="24"/>
                <w:szCs w:val="24"/>
              </w:rPr>
              <w:t>ediatric</w:t>
            </w:r>
          </w:p>
          <w:p w14:paraId="34FA19AE" w14:textId="61080EA9" w:rsidR="00D65E74" w:rsidRDefault="00D65E74" w:rsidP="0082127A">
            <w:pPr>
              <w:pStyle w:val="ListParagraph"/>
              <w:bidi w:val="0"/>
              <w:ind w:left="284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>
              <w:t xml:space="preserve"> </w:t>
            </w:r>
            <w:r w:rsidR="00E82160">
              <w:rPr>
                <w:rFonts w:ascii="Tw Cen MT" w:hAnsi="Tw Cen MT"/>
                <w:sz w:val="24"/>
                <w:szCs w:val="24"/>
              </w:rPr>
              <w:t xml:space="preserve">Dentist </w:t>
            </w:r>
          </w:p>
          <w:p w14:paraId="79B807BE" w14:textId="77777777" w:rsidR="00D65E74" w:rsidRDefault="00D65E74" w:rsidP="0082127A">
            <w:pPr>
              <w:pStyle w:val="ListParagraph"/>
              <w:bidi w:val="0"/>
              <w:ind w:left="284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>
              <w:t xml:space="preserve"> </w:t>
            </w:r>
            <w:r w:rsidRPr="00D96BFE">
              <w:t>Medicine</w:t>
            </w:r>
          </w:p>
          <w:p w14:paraId="240DF491" w14:textId="77777777" w:rsidR="00D65E74" w:rsidRDefault="00D65E74" w:rsidP="0082127A">
            <w:pPr>
              <w:pStyle w:val="ListParagraph"/>
              <w:bidi w:val="0"/>
              <w:ind w:left="284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>
              <w:t xml:space="preserve"> </w:t>
            </w:r>
            <w:r w:rsidRPr="00D96BFE">
              <w:t>Surgical</w:t>
            </w:r>
          </w:p>
          <w:p w14:paraId="466C31EC" w14:textId="2F83A235" w:rsidR="00D65E74" w:rsidRPr="00D96BFE" w:rsidRDefault="00D65E74" w:rsidP="0082127A">
            <w:pPr>
              <w:pStyle w:val="ListParagraph"/>
              <w:bidi w:val="0"/>
              <w:ind w:left="284"/>
              <w:rPr>
                <w:rFonts w:ascii="Tw Cen MT" w:hAnsi="Tw Cen MT"/>
                <w:sz w:val="24"/>
                <w:szCs w:val="24"/>
              </w:rPr>
            </w:pPr>
          </w:p>
        </w:tc>
      </w:tr>
      <w:tr w:rsidR="00D65E74" w:rsidRPr="009A07C3" w14:paraId="49BEB13B" w14:textId="77777777" w:rsidTr="00D65E74">
        <w:tc>
          <w:tcPr>
            <w:tcW w:w="9498" w:type="dxa"/>
          </w:tcPr>
          <w:p w14:paraId="5CCDFA22" w14:textId="77777777" w:rsidR="00D65E74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>
              <w:rPr>
                <w:rFonts w:ascii="Tw Cen MT" w:hAnsi="Tw Cen MT"/>
                <w:sz w:val="24"/>
                <w:szCs w:val="24"/>
              </w:rPr>
              <w:t xml:space="preserve">7. </w:t>
            </w:r>
            <w:r w:rsidRPr="00D96BFE">
              <w:rPr>
                <w:rFonts w:ascii="Tw Cen MT" w:hAnsi="Tw Cen MT"/>
                <w:sz w:val="24"/>
                <w:szCs w:val="24"/>
              </w:rPr>
              <w:t>Which Region are you Practice?</w:t>
            </w:r>
          </w:p>
          <w:p w14:paraId="6501E455" w14:textId="77777777" w:rsidR="00D65E74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75633">
              <w:rPr>
                <w:rFonts w:ascii="Tw Cen MT" w:hAnsi="Tw Cen MT"/>
                <w:sz w:val="24"/>
                <w:szCs w:val="24"/>
              </w:rPr>
              <w:t>Western Region</w:t>
            </w:r>
            <w:r w:rsidRPr="00D75633">
              <w:rPr>
                <w:rFonts w:ascii="Tw Cen MT" w:hAnsi="Tw Cen MT" w:hint="cs"/>
                <w:sz w:val="24"/>
                <w:szCs w:val="24"/>
              </w:rPr>
              <w:t xml:space="preserve"> </w:t>
            </w:r>
          </w:p>
          <w:p w14:paraId="14A185FF" w14:textId="77777777" w:rsidR="00D65E74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 xml:space="preserve"> Eastern </w:t>
            </w:r>
            <w:r w:rsidRPr="00D75633">
              <w:rPr>
                <w:rFonts w:ascii="Tw Cen MT" w:hAnsi="Tw Cen MT"/>
                <w:sz w:val="24"/>
                <w:szCs w:val="24"/>
              </w:rPr>
              <w:t>Region</w:t>
            </w:r>
            <w:r w:rsidRPr="00D75633">
              <w:rPr>
                <w:rFonts w:ascii="Tw Cen MT" w:hAnsi="Tw Cen MT" w:hint="cs"/>
                <w:sz w:val="24"/>
                <w:szCs w:val="24"/>
              </w:rPr>
              <w:t xml:space="preserve"> </w:t>
            </w:r>
          </w:p>
          <w:p w14:paraId="139E3772" w14:textId="77777777" w:rsidR="00D65E74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 xml:space="preserve"> North </w:t>
            </w:r>
            <w:r w:rsidRPr="00D75633">
              <w:rPr>
                <w:rFonts w:ascii="Tw Cen MT" w:hAnsi="Tw Cen MT"/>
                <w:sz w:val="24"/>
                <w:szCs w:val="24"/>
              </w:rPr>
              <w:t xml:space="preserve">Region </w:t>
            </w:r>
          </w:p>
          <w:p w14:paraId="37C1BF8B" w14:textId="77777777" w:rsidR="00D65E74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75633">
              <w:rPr>
                <w:rFonts w:ascii="Tw Cen MT" w:hAnsi="Tw Cen MT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 xml:space="preserve">Southern </w:t>
            </w:r>
            <w:r w:rsidRPr="00D75633">
              <w:rPr>
                <w:rFonts w:ascii="Tw Cen MT" w:hAnsi="Tw Cen MT"/>
                <w:sz w:val="24"/>
                <w:szCs w:val="24"/>
              </w:rPr>
              <w:t>Region</w:t>
            </w:r>
          </w:p>
          <w:p w14:paraId="1EDE1B01" w14:textId="77777777" w:rsidR="00D65E74" w:rsidRPr="009A07C3" w:rsidRDefault="00D65E74" w:rsidP="00D65E74">
            <w:pPr>
              <w:bidi w:val="0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>
              <w:rPr>
                <w:rFonts w:ascii="Tw Cen MT" w:hAnsi="Tw Cen MT"/>
                <w:sz w:val="24"/>
                <w:szCs w:val="24"/>
              </w:rPr>
              <w:t xml:space="preserve">  </w:t>
            </w:r>
            <w:r w:rsidRPr="00D96BFE">
              <w:rPr>
                <w:rFonts w:ascii="Tw Cen MT" w:hAnsi="Tw Cen MT"/>
                <w:sz w:val="24"/>
                <w:szCs w:val="24"/>
              </w:rPr>
              <w:t>Central Region</w:t>
            </w:r>
            <w:r>
              <w:rPr>
                <w:rFonts w:ascii="Tw Cen MT" w:hAnsi="Tw Cen MT"/>
                <w:sz w:val="24"/>
                <w:szCs w:val="24"/>
              </w:rPr>
              <w:t xml:space="preserve">          </w:t>
            </w:r>
          </w:p>
        </w:tc>
      </w:tr>
      <w:tr w:rsidR="00D65E74" w:rsidRPr="009A07C3" w14:paraId="69652C6F" w14:textId="77777777" w:rsidTr="00D65E74">
        <w:tc>
          <w:tcPr>
            <w:tcW w:w="9498" w:type="dxa"/>
          </w:tcPr>
          <w:p w14:paraId="33A2034B" w14:textId="77777777" w:rsidR="00D65E74" w:rsidRPr="009A07C3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 w:rsidRPr="00D96BFE">
              <w:rPr>
                <w:rFonts w:ascii="Tw Cen MT" w:hAnsi="Tw Cen MT"/>
                <w:sz w:val="24"/>
                <w:szCs w:val="24"/>
              </w:rPr>
              <w:t>Please Pick an Answer for the Questions Below to The Best of your Knowledge.</w:t>
            </w:r>
          </w:p>
        </w:tc>
      </w:tr>
      <w:tr w:rsidR="00D65E74" w:rsidRPr="009A07C3" w14:paraId="2CBB6D92" w14:textId="77777777" w:rsidTr="00D65E74">
        <w:tc>
          <w:tcPr>
            <w:tcW w:w="9498" w:type="dxa"/>
          </w:tcPr>
          <w:p w14:paraId="69669682" w14:textId="77777777" w:rsidR="00D65E74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>
              <w:rPr>
                <w:rFonts w:ascii="Tw Cen MT" w:hAnsi="Tw Cen MT"/>
                <w:sz w:val="24"/>
                <w:szCs w:val="24"/>
              </w:rPr>
              <w:t xml:space="preserve">8. </w:t>
            </w:r>
            <w:r w:rsidRPr="00D96BFE">
              <w:rPr>
                <w:rFonts w:ascii="Tw Cen MT" w:hAnsi="Tw Cen MT"/>
                <w:sz w:val="24"/>
                <w:szCs w:val="24"/>
              </w:rPr>
              <w:t>Human papillomavirus infection is a frequently encountered infection.</w:t>
            </w:r>
          </w:p>
          <w:p w14:paraId="1FA8E08E" w14:textId="77777777" w:rsidR="00D65E74" w:rsidRPr="009A07C3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True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</w:t>
            </w:r>
            <w:r>
              <w:rPr>
                <w:rFonts w:ascii="Sakkal Majalla" w:hAnsi="Sakkal Majalla" w:cs="Sakkal Majalla"/>
                <w:sz w:val="30"/>
                <w:szCs w:val="30"/>
              </w:rPr>
              <w:t xml:space="preserve">    </w:t>
            </w:r>
            <w:r>
              <w:rPr>
                <w:rFonts w:ascii="Tw Cen MT" w:hAnsi="Tw Cen MT"/>
                <w:sz w:val="30"/>
                <w:szCs w:val="30"/>
              </w:rPr>
              <w:t xml:space="preserve">  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False</w:t>
            </w:r>
            <w:r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</w:t>
            </w:r>
            <w:r w:rsidRPr="006E5420"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   </w:t>
            </w:r>
            <w:r>
              <w:rPr>
                <w:rFonts w:ascii="Tw Cen MT" w:hAnsi="Tw Cen MT"/>
                <w:sz w:val="30"/>
                <w:szCs w:val="30"/>
              </w:rPr>
              <w:t xml:space="preserve">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I don't know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    </w:t>
            </w:r>
          </w:p>
        </w:tc>
      </w:tr>
      <w:tr w:rsidR="00D65E74" w:rsidRPr="009A07C3" w14:paraId="11CBE500" w14:textId="77777777" w:rsidTr="00D65E74">
        <w:tc>
          <w:tcPr>
            <w:tcW w:w="9498" w:type="dxa"/>
          </w:tcPr>
          <w:p w14:paraId="2D67468B" w14:textId="77777777" w:rsidR="00D65E74" w:rsidRDefault="00D65E74" w:rsidP="0082127A">
            <w:pPr>
              <w:bidi w:val="0"/>
              <w:rPr>
                <w:rFonts w:ascii="Russel Write TT" w:hAnsi="Russel Write TT"/>
                <w:sz w:val="36"/>
                <w:szCs w:val="36"/>
              </w:rPr>
            </w:pPr>
            <w:r w:rsidRPr="00D96BFE">
              <w:rPr>
                <w:rFonts w:ascii="Tw Cen MT" w:hAnsi="Tw Cen MT"/>
                <w:sz w:val="24"/>
                <w:szCs w:val="24"/>
              </w:rPr>
              <w:t xml:space="preserve">9. Human papillomavirus is a sexually transmitted virus. </w:t>
            </w:r>
          </w:p>
          <w:p w14:paraId="6E0A076D" w14:textId="77777777" w:rsidR="00D65E74" w:rsidRPr="009A07C3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True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</w:t>
            </w:r>
            <w:r>
              <w:rPr>
                <w:rFonts w:ascii="Sakkal Majalla" w:hAnsi="Sakkal Majalla" w:cs="Sakkal Majalla"/>
                <w:sz w:val="30"/>
                <w:szCs w:val="30"/>
              </w:rPr>
              <w:t xml:space="preserve">    </w:t>
            </w:r>
            <w:r>
              <w:rPr>
                <w:rFonts w:ascii="Tw Cen MT" w:hAnsi="Tw Cen MT"/>
                <w:sz w:val="30"/>
                <w:szCs w:val="30"/>
              </w:rPr>
              <w:t xml:space="preserve">  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False</w:t>
            </w:r>
            <w:r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</w:t>
            </w:r>
            <w:r w:rsidRPr="006E5420"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   </w:t>
            </w:r>
            <w:r>
              <w:rPr>
                <w:rFonts w:ascii="Tw Cen MT" w:hAnsi="Tw Cen MT"/>
                <w:sz w:val="30"/>
                <w:szCs w:val="30"/>
              </w:rPr>
              <w:t xml:space="preserve">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I don't know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   </w:t>
            </w:r>
          </w:p>
        </w:tc>
      </w:tr>
      <w:tr w:rsidR="00D65E74" w:rsidRPr="009A07C3" w14:paraId="02B7BCDB" w14:textId="77777777" w:rsidTr="00D65E74">
        <w:tc>
          <w:tcPr>
            <w:tcW w:w="9498" w:type="dxa"/>
          </w:tcPr>
          <w:p w14:paraId="561CE2FA" w14:textId="77777777" w:rsidR="00D65E74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 w:rsidRPr="00D96BFE">
              <w:rPr>
                <w:rFonts w:ascii="Tw Cen MT" w:hAnsi="Tw Cen MT"/>
                <w:sz w:val="24"/>
                <w:szCs w:val="24"/>
              </w:rPr>
              <w:t xml:space="preserve">10. Human papillomavirus infection may be asymptomatic. </w:t>
            </w:r>
          </w:p>
          <w:p w14:paraId="2D3C7095" w14:textId="77777777" w:rsidR="00D65E74" w:rsidRPr="009A07C3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True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</w:t>
            </w:r>
            <w:r>
              <w:rPr>
                <w:rFonts w:ascii="Sakkal Majalla" w:hAnsi="Sakkal Majalla" w:cs="Sakkal Majalla"/>
                <w:sz w:val="30"/>
                <w:szCs w:val="30"/>
              </w:rPr>
              <w:t xml:space="preserve">    </w:t>
            </w:r>
            <w:r>
              <w:rPr>
                <w:rFonts w:ascii="Tw Cen MT" w:hAnsi="Tw Cen MT"/>
                <w:sz w:val="30"/>
                <w:szCs w:val="30"/>
              </w:rPr>
              <w:t xml:space="preserve">  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False</w:t>
            </w:r>
            <w:r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</w:t>
            </w:r>
            <w:r w:rsidRPr="006E5420"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   </w:t>
            </w:r>
            <w:r>
              <w:rPr>
                <w:rFonts w:ascii="Tw Cen MT" w:hAnsi="Tw Cen MT"/>
                <w:sz w:val="30"/>
                <w:szCs w:val="30"/>
              </w:rPr>
              <w:t xml:space="preserve">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I don't know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 </w:t>
            </w:r>
          </w:p>
        </w:tc>
      </w:tr>
      <w:tr w:rsidR="00D65E74" w:rsidRPr="009A07C3" w14:paraId="6AD3EED2" w14:textId="77777777" w:rsidTr="00D65E74">
        <w:tc>
          <w:tcPr>
            <w:tcW w:w="9498" w:type="dxa"/>
          </w:tcPr>
          <w:p w14:paraId="5DD4BDED" w14:textId="77777777" w:rsidR="00D65E74" w:rsidRDefault="00D65E74" w:rsidP="0082127A">
            <w:pPr>
              <w:bidi w:val="0"/>
              <w:rPr>
                <w:rFonts w:ascii="Russel Write TT" w:hAnsi="Russel Write TT"/>
                <w:sz w:val="36"/>
                <w:szCs w:val="36"/>
              </w:rPr>
            </w:pPr>
            <w:r w:rsidRPr="00D96BFE">
              <w:rPr>
                <w:rFonts w:ascii="Tw Cen MT" w:hAnsi="Tw Cen MT"/>
                <w:sz w:val="24"/>
                <w:szCs w:val="24"/>
              </w:rPr>
              <w:t xml:space="preserve">11. Who might be under risk for Human papillomavirus infection? </w:t>
            </w:r>
          </w:p>
          <w:p w14:paraId="458718EC" w14:textId="77777777" w:rsidR="00D65E74" w:rsidRPr="009A07C3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Women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</w:t>
            </w:r>
            <w:r>
              <w:rPr>
                <w:rFonts w:ascii="Sakkal Majalla" w:hAnsi="Sakkal Majalla" w:cs="Sakkal Majalla"/>
                <w:sz w:val="30"/>
                <w:szCs w:val="30"/>
              </w:rPr>
              <w:t xml:space="preserve">    </w:t>
            </w:r>
            <w:r>
              <w:rPr>
                <w:rFonts w:ascii="Tw Cen MT" w:hAnsi="Tw Cen MT"/>
                <w:sz w:val="30"/>
                <w:szCs w:val="30"/>
              </w:rPr>
              <w:t xml:space="preserve">  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Men</w:t>
            </w:r>
            <w:r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</w:t>
            </w:r>
            <w:r w:rsidRPr="006E5420"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   </w:t>
            </w:r>
            <w:r>
              <w:rPr>
                <w:rFonts w:ascii="Tw Cen MT" w:hAnsi="Tw Cen MT"/>
                <w:sz w:val="30"/>
                <w:szCs w:val="30"/>
              </w:rPr>
              <w:t xml:space="preserve">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Both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     </w:t>
            </w:r>
          </w:p>
        </w:tc>
      </w:tr>
      <w:tr w:rsidR="00D65E74" w:rsidRPr="009A07C3" w14:paraId="38A99F72" w14:textId="77777777" w:rsidTr="00D65E74">
        <w:tc>
          <w:tcPr>
            <w:tcW w:w="9498" w:type="dxa"/>
          </w:tcPr>
          <w:p w14:paraId="5F7DED5E" w14:textId="77777777" w:rsidR="00D65E74" w:rsidRDefault="00D65E74" w:rsidP="0082127A">
            <w:pPr>
              <w:bidi w:val="0"/>
              <w:rPr>
                <w:rFonts w:ascii="Russel Write TT" w:hAnsi="Russel Write TT"/>
                <w:sz w:val="36"/>
                <w:szCs w:val="36"/>
              </w:rPr>
            </w:pPr>
            <w:r w:rsidRPr="00D96BFE">
              <w:rPr>
                <w:rFonts w:ascii="Tw Cen MT" w:hAnsi="Tw Cen MT"/>
                <w:sz w:val="24"/>
                <w:szCs w:val="24"/>
              </w:rPr>
              <w:t xml:space="preserve">12. Human papillomavirus infection can cause genital warts.                            </w:t>
            </w:r>
          </w:p>
          <w:p w14:paraId="7D080B62" w14:textId="77777777" w:rsidR="00D65E74" w:rsidRPr="009A07C3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True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</w:t>
            </w:r>
            <w:r>
              <w:rPr>
                <w:rFonts w:ascii="Sakkal Majalla" w:hAnsi="Sakkal Majalla" w:cs="Sakkal Majalla"/>
                <w:sz w:val="30"/>
                <w:szCs w:val="30"/>
              </w:rPr>
              <w:t xml:space="preserve">    </w:t>
            </w:r>
            <w:r>
              <w:rPr>
                <w:rFonts w:ascii="Tw Cen MT" w:hAnsi="Tw Cen MT"/>
                <w:sz w:val="30"/>
                <w:szCs w:val="30"/>
              </w:rPr>
              <w:t xml:space="preserve">  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False</w:t>
            </w:r>
            <w:r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</w:t>
            </w:r>
            <w:r w:rsidRPr="006E5420"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   </w:t>
            </w:r>
            <w:r>
              <w:rPr>
                <w:rFonts w:ascii="Tw Cen MT" w:hAnsi="Tw Cen MT"/>
                <w:sz w:val="30"/>
                <w:szCs w:val="30"/>
              </w:rPr>
              <w:t xml:space="preserve">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I don't know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    </w:t>
            </w:r>
          </w:p>
        </w:tc>
      </w:tr>
      <w:tr w:rsidR="00D65E74" w:rsidRPr="009A07C3" w14:paraId="76492FD6" w14:textId="77777777" w:rsidTr="00D65E74">
        <w:tc>
          <w:tcPr>
            <w:tcW w:w="9498" w:type="dxa"/>
          </w:tcPr>
          <w:p w14:paraId="5E56A12B" w14:textId="77777777" w:rsidR="00D65E74" w:rsidRDefault="00D65E74" w:rsidP="0082127A">
            <w:pPr>
              <w:bidi w:val="0"/>
              <w:rPr>
                <w:rFonts w:ascii="Russel Write TT" w:hAnsi="Russel Write TT"/>
                <w:sz w:val="36"/>
                <w:szCs w:val="36"/>
              </w:rPr>
            </w:pPr>
            <w:r w:rsidRPr="00D96BFE">
              <w:rPr>
                <w:rFonts w:ascii="Tw Cen MT" w:hAnsi="Tw Cen MT"/>
                <w:sz w:val="24"/>
                <w:szCs w:val="24"/>
              </w:rPr>
              <w:lastRenderedPageBreak/>
              <w:t xml:space="preserve">13. Human papillomavirus infection can cause cervical cancer. </w:t>
            </w:r>
          </w:p>
          <w:p w14:paraId="3C71D6C6" w14:textId="77777777" w:rsidR="00D65E74" w:rsidRPr="009A07C3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True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</w:t>
            </w:r>
            <w:r>
              <w:rPr>
                <w:rFonts w:ascii="Sakkal Majalla" w:hAnsi="Sakkal Majalla" w:cs="Sakkal Majalla"/>
                <w:sz w:val="30"/>
                <w:szCs w:val="30"/>
              </w:rPr>
              <w:t xml:space="preserve">    </w:t>
            </w:r>
            <w:r>
              <w:rPr>
                <w:rFonts w:ascii="Tw Cen MT" w:hAnsi="Tw Cen MT"/>
                <w:sz w:val="30"/>
                <w:szCs w:val="30"/>
              </w:rPr>
              <w:t xml:space="preserve">  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False</w:t>
            </w:r>
            <w:r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</w:t>
            </w:r>
            <w:r w:rsidRPr="006E5420"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   </w:t>
            </w:r>
            <w:r>
              <w:rPr>
                <w:rFonts w:ascii="Tw Cen MT" w:hAnsi="Tw Cen MT"/>
                <w:sz w:val="30"/>
                <w:szCs w:val="30"/>
              </w:rPr>
              <w:t xml:space="preserve">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I don't know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     </w:t>
            </w:r>
          </w:p>
        </w:tc>
      </w:tr>
      <w:tr w:rsidR="00D65E74" w:rsidRPr="009A07C3" w14:paraId="20342CA3" w14:textId="77777777" w:rsidTr="00D65E74">
        <w:tc>
          <w:tcPr>
            <w:tcW w:w="9498" w:type="dxa"/>
          </w:tcPr>
          <w:p w14:paraId="70BD10A3" w14:textId="77777777" w:rsidR="00D65E74" w:rsidRPr="009A07C3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 w:rsidRPr="00D96BFE">
              <w:rPr>
                <w:rFonts w:ascii="Tw Cen MT" w:hAnsi="Tw Cen MT"/>
                <w:sz w:val="24"/>
                <w:szCs w:val="24"/>
              </w:rPr>
              <w:t xml:space="preserve">14.There are many strains of the Human papillomavirus virus that may cause cervical cancer.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True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</w:t>
            </w:r>
            <w:r>
              <w:rPr>
                <w:rFonts w:ascii="Sakkal Majalla" w:hAnsi="Sakkal Majalla" w:cs="Sakkal Majalla"/>
                <w:sz w:val="30"/>
                <w:szCs w:val="30"/>
              </w:rPr>
              <w:t xml:space="preserve">    </w:t>
            </w:r>
            <w:r>
              <w:rPr>
                <w:rFonts w:ascii="Tw Cen MT" w:hAnsi="Tw Cen MT"/>
                <w:sz w:val="30"/>
                <w:szCs w:val="30"/>
              </w:rPr>
              <w:t xml:space="preserve">  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False</w:t>
            </w:r>
            <w:r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</w:t>
            </w:r>
            <w:r w:rsidRPr="006E5420"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   </w:t>
            </w:r>
            <w:r>
              <w:rPr>
                <w:rFonts w:ascii="Tw Cen MT" w:hAnsi="Tw Cen MT"/>
                <w:sz w:val="30"/>
                <w:szCs w:val="30"/>
              </w:rPr>
              <w:t xml:space="preserve">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I don't know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    </w:t>
            </w:r>
          </w:p>
        </w:tc>
      </w:tr>
      <w:tr w:rsidR="00D65E74" w:rsidRPr="009A07C3" w14:paraId="75DF4328" w14:textId="77777777" w:rsidTr="00D65E74">
        <w:tc>
          <w:tcPr>
            <w:tcW w:w="9498" w:type="dxa"/>
          </w:tcPr>
          <w:p w14:paraId="0CA12097" w14:textId="77777777" w:rsidR="00D65E74" w:rsidRDefault="00D65E74" w:rsidP="0082127A">
            <w:pPr>
              <w:bidi w:val="0"/>
              <w:rPr>
                <w:rFonts w:ascii="Russel Write TT" w:hAnsi="Russel Write TT"/>
                <w:sz w:val="36"/>
                <w:szCs w:val="36"/>
              </w:rPr>
            </w:pPr>
            <w:r w:rsidRPr="00D96BFE">
              <w:rPr>
                <w:rFonts w:ascii="Tw Cen MT" w:hAnsi="Tw Cen MT"/>
                <w:sz w:val="24"/>
                <w:szCs w:val="24"/>
              </w:rPr>
              <w:t xml:space="preserve">15. Human papillomavirus vaccines protect against all the HPV types.    </w:t>
            </w:r>
          </w:p>
          <w:p w14:paraId="1C6BFD40" w14:textId="77777777" w:rsidR="00D65E74" w:rsidRPr="009A07C3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True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</w:t>
            </w:r>
            <w:r>
              <w:rPr>
                <w:rFonts w:ascii="Sakkal Majalla" w:hAnsi="Sakkal Majalla" w:cs="Sakkal Majalla"/>
                <w:sz w:val="30"/>
                <w:szCs w:val="30"/>
              </w:rPr>
              <w:t xml:space="preserve">    </w:t>
            </w:r>
            <w:r>
              <w:rPr>
                <w:rFonts w:ascii="Tw Cen MT" w:hAnsi="Tw Cen MT"/>
                <w:sz w:val="30"/>
                <w:szCs w:val="30"/>
              </w:rPr>
              <w:t xml:space="preserve">  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False</w:t>
            </w:r>
            <w:r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</w:t>
            </w:r>
            <w:r w:rsidRPr="006E5420"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   </w:t>
            </w:r>
            <w:r>
              <w:rPr>
                <w:rFonts w:ascii="Tw Cen MT" w:hAnsi="Tw Cen MT"/>
                <w:sz w:val="30"/>
                <w:szCs w:val="30"/>
              </w:rPr>
              <w:t xml:space="preserve">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I don't know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    </w:t>
            </w:r>
          </w:p>
        </w:tc>
      </w:tr>
      <w:tr w:rsidR="00D65E74" w:rsidRPr="009A07C3" w14:paraId="05A91802" w14:textId="77777777" w:rsidTr="00D65E74">
        <w:tc>
          <w:tcPr>
            <w:tcW w:w="9498" w:type="dxa"/>
          </w:tcPr>
          <w:p w14:paraId="11205D9B" w14:textId="77777777" w:rsidR="00D65E74" w:rsidRDefault="00D65E74" w:rsidP="0082127A">
            <w:pPr>
              <w:bidi w:val="0"/>
              <w:rPr>
                <w:rFonts w:ascii="Russel Write TT" w:hAnsi="Russel Write TT"/>
                <w:sz w:val="36"/>
                <w:szCs w:val="36"/>
              </w:rPr>
            </w:pPr>
            <w:r w:rsidRPr="00A01E06">
              <w:rPr>
                <w:rFonts w:ascii="Tw Cen MT" w:hAnsi="Tw Cen MT"/>
                <w:sz w:val="24"/>
                <w:szCs w:val="24"/>
              </w:rPr>
              <w:t xml:space="preserve">16. Smear testing is not necessary after human papillomavirus vaccination </w:t>
            </w:r>
          </w:p>
          <w:p w14:paraId="21B3B164" w14:textId="77777777" w:rsidR="00D65E74" w:rsidRPr="009A07C3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True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</w:t>
            </w:r>
            <w:r>
              <w:rPr>
                <w:rFonts w:ascii="Sakkal Majalla" w:hAnsi="Sakkal Majalla" w:cs="Sakkal Majalla"/>
                <w:sz w:val="30"/>
                <w:szCs w:val="30"/>
              </w:rPr>
              <w:t xml:space="preserve">    </w:t>
            </w:r>
            <w:r>
              <w:rPr>
                <w:rFonts w:ascii="Tw Cen MT" w:hAnsi="Tw Cen MT"/>
                <w:sz w:val="30"/>
                <w:szCs w:val="30"/>
              </w:rPr>
              <w:t xml:space="preserve">  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False</w:t>
            </w:r>
            <w:r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</w:t>
            </w:r>
            <w:r w:rsidRPr="006E5420"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   </w:t>
            </w:r>
            <w:r>
              <w:rPr>
                <w:rFonts w:ascii="Tw Cen MT" w:hAnsi="Tw Cen MT"/>
                <w:sz w:val="30"/>
                <w:szCs w:val="30"/>
              </w:rPr>
              <w:t xml:space="preserve">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I don't know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      </w:t>
            </w:r>
          </w:p>
        </w:tc>
      </w:tr>
      <w:tr w:rsidR="00D65E74" w:rsidRPr="009A07C3" w14:paraId="0BB146EE" w14:textId="77777777" w:rsidTr="00D65E74">
        <w:tc>
          <w:tcPr>
            <w:tcW w:w="9498" w:type="dxa"/>
          </w:tcPr>
          <w:p w14:paraId="430AAD90" w14:textId="77777777" w:rsidR="00D65E74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 w:rsidRPr="00A01E06">
              <w:rPr>
                <w:rFonts w:ascii="Tw Cen MT" w:hAnsi="Tw Cen MT"/>
                <w:sz w:val="24"/>
                <w:szCs w:val="24"/>
              </w:rPr>
              <w:t xml:space="preserve">17.The smear test may detect cellular changes indicative of a Human papillomavirus infection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True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</w:t>
            </w:r>
            <w:r>
              <w:rPr>
                <w:rFonts w:ascii="Sakkal Majalla" w:hAnsi="Sakkal Majalla" w:cs="Sakkal Majalla"/>
                <w:sz w:val="30"/>
                <w:szCs w:val="30"/>
              </w:rPr>
              <w:t xml:space="preserve">    </w:t>
            </w:r>
            <w:r>
              <w:rPr>
                <w:rFonts w:ascii="Tw Cen MT" w:hAnsi="Tw Cen MT"/>
                <w:sz w:val="30"/>
                <w:szCs w:val="30"/>
              </w:rPr>
              <w:t xml:space="preserve">  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False</w:t>
            </w:r>
            <w:r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</w:t>
            </w:r>
            <w:r w:rsidRPr="006E5420"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   </w:t>
            </w:r>
            <w:r>
              <w:rPr>
                <w:rFonts w:ascii="Tw Cen MT" w:hAnsi="Tw Cen MT"/>
                <w:sz w:val="30"/>
                <w:szCs w:val="30"/>
              </w:rPr>
              <w:t xml:space="preserve">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I don't know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      </w:t>
            </w:r>
          </w:p>
        </w:tc>
      </w:tr>
      <w:tr w:rsidR="00D65E74" w:rsidRPr="009A07C3" w14:paraId="7F7A26C0" w14:textId="77777777" w:rsidTr="00D65E74">
        <w:tc>
          <w:tcPr>
            <w:tcW w:w="9498" w:type="dxa"/>
          </w:tcPr>
          <w:p w14:paraId="2AFAD53B" w14:textId="77777777" w:rsidR="00D65E74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 w:rsidRPr="00A01E06">
              <w:rPr>
                <w:rFonts w:ascii="Tw Cen MT" w:hAnsi="Tw Cen MT"/>
                <w:sz w:val="24"/>
                <w:szCs w:val="24"/>
              </w:rPr>
              <w:t>18. Did you have a Human Papillomavirus Vaccine?</w:t>
            </w:r>
            <w:r w:rsidRPr="00A01E06">
              <w:rPr>
                <w:rFonts w:ascii="Tw Cen MT" w:hAnsi="Tw Cen MT" w:hint="cs"/>
                <w:sz w:val="24"/>
                <w:szCs w:val="24"/>
              </w:rPr>
              <w:t xml:space="preserve"> </w:t>
            </w:r>
          </w:p>
          <w:p w14:paraId="73D2F7D2" w14:textId="77777777" w:rsidR="00D65E74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Yes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</w:t>
            </w:r>
            <w:r>
              <w:rPr>
                <w:rFonts w:ascii="Sakkal Majalla" w:hAnsi="Sakkal Majalla" w:cs="Sakkal Majalla"/>
                <w:sz w:val="30"/>
                <w:szCs w:val="30"/>
              </w:rPr>
              <w:t xml:space="preserve">    </w:t>
            </w:r>
            <w:r>
              <w:rPr>
                <w:rFonts w:ascii="Tw Cen MT" w:hAnsi="Tw Cen MT"/>
                <w:sz w:val="30"/>
                <w:szCs w:val="30"/>
              </w:rPr>
              <w:t xml:space="preserve">  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No</w:t>
            </w:r>
            <w:r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</w:t>
            </w:r>
            <w:r w:rsidRPr="006E5420"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   </w:t>
            </w:r>
            <w:r>
              <w:rPr>
                <w:rFonts w:ascii="Tw Cen MT" w:hAnsi="Tw Cen MT"/>
                <w:sz w:val="30"/>
                <w:szCs w:val="30"/>
              </w:rPr>
              <w:t xml:space="preserve">      </w:t>
            </w:r>
          </w:p>
        </w:tc>
      </w:tr>
      <w:tr w:rsidR="00D65E74" w:rsidRPr="009A07C3" w14:paraId="6240B45A" w14:textId="77777777" w:rsidTr="00D65E74">
        <w:tc>
          <w:tcPr>
            <w:tcW w:w="9498" w:type="dxa"/>
          </w:tcPr>
          <w:p w14:paraId="0C2D9082" w14:textId="77777777" w:rsidR="00D65E74" w:rsidRDefault="00D65E74" w:rsidP="0082127A">
            <w:pPr>
              <w:bidi w:val="0"/>
              <w:rPr>
                <w:rFonts w:ascii="Russel Write TT" w:hAnsi="Russel Write TT"/>
                <w:sz w:val="36"/>
                <w:szCs w:val="36"/>
              </w:rPr>
            </w:pPr>
            <w:r w:rsidRPr="00A01E06">
              <w:rPr>
                <w:rFonts w:ascii="Tw Cen MT" w:hAnsi="Tw Cen MT"/>
                <w:sz w:val="24"/>
                <w:szCs w:val="24"/>
              </w:rPr>
              <w:t xml:space="preserve">19. Do you Want to be Vaccinated? </w:t>
            </w:r>
          </w:p>
          <w:p w14:paraId="4B0D8F56" w14:textId="77777777" w:rsidR="00D65E74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Yes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</w:t>
            </w:r>
            <w:r>
              <w:rPr>
                <w:rFonts w:ascii="Sakkal Majalla" w:hAnsi="Sakkal Majalla" w:cs="Sakkal Majalla"/>
                <w:sz w:val="30"/>
                <w:szCs w:val="30"/>
              </w:rPr>
              <w:t xml:space="preserve">    </w:t>
            </w:r>
            <w:r>
              <w:rPr>
                <w:rFonts w:ascii="Tw Cen MT" w:hAnsi="Tw Cen MT"/>
                <w:sz w:val="30"/>
                <w:szCs w:val="30"/>
              </w:rPr>
              <w:t xml:space="preserve">  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No</w:t>
            </w:r>
            <w:r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</w:t>
            </w:r>
            <w:r w:rsidRPr="006E5420"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    </w:t>
            </w:r>
            <w:r>
              <w:rPr>
                <w:rFonts w:ascii="Tw Cen MT" w:hAnsi="Tw Cen MT"/>
                <w:sz w:val="30"/>
                <w:szCs w:val="30"/>
              </w:rPr>
              <w:t xml:space="preserve">      </w:t>
            </w:r>
          </w:p>
        </w:tc>
      </w:tr>
      <w:tr w:rsidR="00D65E74" w:rsidRPr="009A07C3" w14:paraId="244DEF92" w14:textId="77777777" w:rsidTr="00D65E74">
        <w:tc>
          <w:tcPr>
            <w:tcW w:w="9498" w:type="dxa"/>
          </w:tcPr>
          <w:p w14:paraId="6753BFED" w14:textId="77777777" w:rsidR="00D65E74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 w:rsidRPr="00A01E06">
              <w:rPr>
                <w:rFonts w:ascii="Tw Cen MT" w:hAnsi="Tw Cen MT"/>
                <w:sz w:val="24"/>
                <w:szCs w:val="24"/>
              </w:rPr>
              <w:t xml:space="preserve">20. Do you want your children /future children to be Vaccinated? </w:t>
            </w:r>
          </w:p>
          <w:p w14:paraId="12F6E222" w14:textId="77777777" w:rsidR="00D65E74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Yes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</w:t>
            </w:r>
            <w:r>
              <w:rPr>
                <w:rFonts w:ascii="Sakkal Majalla" w:hAnsi="Sakkal Majalla" w:cs="Sakkal Majalla"/>
                <w:sz w:val="30"/>
                <w:szCs w:val="30"/>
              </w:rPr>
              <w:t xml:space="preserve">    </w:t>
            </w:r>
            <w:r>
              <w:rPr>
                <w:rFonts w:ascii="Tw Cen MT" w:hAnsi="Tw Cen MT"/>
                <w:sz w:val="30"/>
                <w:szCs w:val="30"/>
              </w:rPr>
              <w:t xml:space="preserve">  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No</w:t>
            </w:r>
            <w:r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</w:t>
            </w:r>
            <w:r w:rsidRPr="006E5420"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</w:t>
            </w:r>
            <w:r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</w:t>
            </w:r>
            <w:r w:rsidRPr="006E5420"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   </w:t>
            </w:r>
            <w:r>
              <w:rPr>
                <w:rFonts w:ascii="Tw Cen MT" w:hAnsi="Tw Cen MT"/>
                <w:sz w:val="30"/>
                <w:szCs w:val="30"/>
              </w:rPr>
              <w:t xml:space="preserve">      </w:t>
            </w:r>
          </w:p>
        </w:tc>
      </w:tr>
      <w:tr w:rsidR="00D65E74" w:rsidRPr="009A07C3" w14:paraId="5A575A45" w14:textId="77777777" w:rsidTr="00D65E74">
        <w:tc>
          <w:tcPr>
            <w:tcW w:w="9498" w:type="dxa"/>
          </w:tcPr>
          <w:p w14:paraId="5CEC76E0" w14:textId="77777777" w:rsidR="00D65E74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 w:rsidRPr="00A01E06">
              <w:rPr>
                <w:rFonts w:ascii="Tw Cen MT" w:hAnsi="Tw Cen MT"/>
                <w:sz w:val="24"/>
                <w:szCs w:val="24"/>
              </w:rPr>
              <w:t xml:space="preserve">21. What is/are your reason for human papillomavirus vaccine refusal?  </w:t>
            </w:r>
          </w:p>
          <w:p w14:paraId="76994A1C" w14:textId="77777777" w:rsidR="00D65E74" w:rsidRDefault="00D65E74" w:rsidP="0082127A">
            <w:pPr>
              <w:bidi w:val="0"/>
              <w:ind w:left="426" w:hanging="426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A01E06">
              <w:rPr>
                <w:rFonts w:ascii="Tw Cen MT" w:hAnsi="Tw Cen MT"/>
                <w:sz w:val="24"/>
                <w:szCs w:val="24"/>
              </w:rPr>
              <w:t>I'm not under risk for a human papillomavirus infection</w:t>
            </w:r>
          </w:p>
          <w:p w14:paraId="71BD1319" w14:textId="77777777" w:rsidR="00D65E74" w:rsidRDefault="00D65E74" w:rsidP="0082127A">
            <w:pPr>
              <w:bidi w:val="0"/>
              <w:ind w:left="426" w:hanging="426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A01E06">
              <w:rPr>
                <w:rFonts w:ascii="Tw Cen MT" w:hAnsi="Tw Cen MT"/>
                <w:sz w:val="24"/>
                <w:szCs w:val="24"/>
              </w:rPr>
              <w:t>Human papillomavirus vaccine is not a commonly administered vaccine. I don't have knowledge regarding it</w:t>
            </w:r>
          </w:p>
          <w:p w14:paraId="7D929AE4" w14:textId="77777777" w:rsidR="00D65E74" w:rsidRDefault="00D65E74" w:rsidP="0082127A">
            <w:pPr>
              <w:bidi w:val="0"/>
              <w:ind w:left="426" w:hanging="426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A01E06">
              <w:rPr>
                <w:rFonts w:ascii="Tw Cen MT" w:hAnsi="Tw Cen MT"/>
                <w:sz w:val="24"/>
                <w:szCs w:val="24"/>
              </w:rPr>
              <w:t>The vaccine has many side effects</w:t>
            </w:r>
          </w:p>
          <w:p w14:paraId="7C4D23EC" w14:textId="77777777" w:rsidR="00D65E74" w:rsidRDefault="00D65E74" w:rsidP="0082127A">
            <w:pPr>
              <w:bidi w:val="0"/>
              <w:ind w:left="426" w:hanging="426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A01E06">
              <w:rPr>
                <w:rFonts w:ascii="Tw Cen MT" w:hAnsi="Tw Cen MT"/>
                <w:sz w:val="24"/>
                <w:szCs w:val="24"/>
              </w:rPr>
              <w:t>The government does not pay for the vaccine cost</w:t>
            </w:r>
          </w:p>
          <w:p w14:paraId="366801C2" w14:textId="77777777" w:rsidR="00D65E74" w:rsidRDefault="00D65E74" w:rsidP="0082127A">
            <w:pPr>
              <w:bidi w:val="0"/>
              <w:ind w:left="426" w:hanging="426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A01E06">
              <w:rPr>
                <w:rFonts w:ascii="Tw Cen MT" w:hAnsi="Tw Cen MT"/>
                <w:sz w:val="24"/>
                <w:szCs w:val="24"/>
              </w:rPr>
              <w:t>I'm not sexually active</w:t>
            </w:r>
          </w:p>
          <w:p w14:paraId="4F182E0B" w14:textId="77777777" w:rsidR="00D65E74" w:rsidRDefault="00D65E74" w:rsidP="0082127A">
            <w:pPr>
              <w:bidi w:val="0"/>
              <w:ind w:left="426" w:hanging="426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A01E06">
              <w:rPr>
                <w:rFonts w:ascii="Tw Cen MT" w:hAnsi="Tw Cen MT"/>
                <w:sz w:val="24"/>
                <w:szCs w:val="24"/>
              </w:rPr>
              <w:t>I don't know</w:t>
            </w:r>
          </w:p>
          <w:p w14:paraId="6DAB292B" w14:textId="77777777" w:rsidR="00D65E74" w:rsidRDefault="00D65E74" w:rsidP="0082127A">
            <w:pPr>
              <w:bidi w:val="0"/>
              <w:ind w:left="426" w:hanging="426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A01E06">
              <w:rPr>
                <w:rFonts w:ascii="Tw Cen MT" w:hAnsi="Tw Cen MT"/>
                <w:sz w:val="24"/>
                <w:szCs w:val="24"/>
              </w:rPr>
              <w:t>I'm not with vaccine refusal</w:t>
            </w:r>
          </w:p>
        </w:tc>
      </w:tr>
      <w:tr w:rsidR="00D65E74" w:rsidRPr="009A07C3" w14:paraId="4F9C98F0" w14:textId="77777777" w:rsidTr="00D65E74">
        <w:tc>
          <w:tcPr>
            <w:tcW w:w="9498" w:type="dxa"/>
          </w:tcPr>
          <w:p w14:paraId="642EE873" w14:textId="77777777" w:rsidR="00D65E74" w:rsidRDefault="00D65E74" w:rsidP="0082127A">
            <w:pPr>
              <w:bidi w:val="0"/>
              <w:rPr>
                <w:rFonts w:ascii="Tw Cen MT" w:hAnsi="Tw Cen MT"/>
                <w:sz w:val="30"/>
                <w:szCs w:val="30"/>
              </w:rPr>
            </w:pPr>
            <w:r w:rsidRPr="00A01E06">
              <w:rPr>
                <w:rFonts w:ascii="Tw Cen MT" w:hAnsi="Tw Cen MT"/>
                <w:sz w:val="24"/>
                <w:szCs w:val="24"/>
              </w:rPr>
              <w:t>22. There are many countries in the world in which Human papillomavirus vaccination is part of a school age immunization program. Do you think including the vaccine in the Saudi immunization program is necessary?</w:t>
            </w:r>
          </w:p>
          <w:p w14:paraId="76986661" w14:textId="77777777" w:rsidR="00D65E74" w:rsidRDefault="00D65E74" w:rsidP="0082127A">
            <w:pPr>
              <w:bidi w:val="0"/>
              <w:rPr>
                <w:rFonts w:ascii="Tw Cen MT" w:hAnsi="Tw Cen MT"/>
                <w:sz w:val="24"/>
                <w:szCs w:val="24"/>
              </w:rPr>
            </w:pP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Yes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</w:t>
            </w:r>
            <w:r>
              <w:rPr>
                <w:rFonts w:ascii="Sakkal Majalla" w:hAnsi="Sakkal Majalla" w:cs="Sakkal Majalla"/>
                <w:sz w:val="30"/>
                <w:szCs w:val="30"/>
              </w:rPr>
              <w:t xml:space="preserve">    </w:t>
            </w:r>
            <w:r>
              <w:rPr>
                <w:rFonts w:ascii="Tw Cen MT" w:hAnsi="Tw Cen MT"/>
                <w:sz w:val="30"/>
                <w:szCs w:val="30"/>
              </w:rPr>
              <w:t xml:space="preserve">  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9A07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="Tw Cen MT" w:hAnsi="Tw Cen MT"/>
                <w:sz w:val="24"/>
                <w:szCs w:val="24"/>
              </w:rPr>
              <w:t>No</w:t>
            </w:r>
            <w:r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</w:t>
            </w:r>
            <w:r w:rsidRPr="006E5420"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</w:t>
            </w:r>
            <w:r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</w:t>
            </w:r>
            <w:r w:rsidRPr="006E5420">
              <w:rPr>
                <w:rFonts w:ascii="Sakkal Majalla" w:hAnsi="Sakkal Majalla" w:cs="Sakkal Majalla" w:hint="cs"/>
                <w:sz w:val="30"/>
                <w:szCs w:val="30"/>
                <w:rtl/>
              </w:rPr>
              <w:t xml:space="preserve">  </w:t>
            </w:r>
            <w:r w:rsidRPr="006E5420">
              <w:rPr>
                <w:rFonts w:ascii="Sakkal Majalla" w:hAnsi="Sakkal Majalla" w:cs="Sakkal Majalla"/>
                <w:sz w:val="30"/>
                <w:szCs w:val="30"/>
              </w:rPr>
              <w:t xml:space="preserve">      </w:t>
            </w:r>
            <w:r>
              <w:rPr>
                <w:rFonts w:ascii="Tw Cen MT" w:hAnsi="Tw Cen MT"/>
                <w:sz w:val="30"/>
                <w:szCs w:val="30"/>
              </w:rPr>
              <w:t xml:space="preserve">      </w:t>
            </w:r>
            <w:r w:rsidRPr="00537FBA">
              <w:rPr>
                <w:rFonts w:ascii="Russel Write TT" w:hAnsi="Russel Write TT"/>
                <w:sz w:val="36"/>
                <w:szCs w:val="36"/>
              </w:rPr>
              <w:t>*</w:t>
            </w:r>
            <w:r w:rsidRPr="00A01E06">
              <w:rPr>
                <w:rFonts w:ascii="Tw Cen MT" w:hAnsi="Tw Cen MT"/>
                <w:sz w:val="24"/>
                <w:szCs w:val="24"/>
              </w:rPr>
              <w:t>I don't know or I don't care</w:t>
            </w:r>
          </w:p>
        </w:tc>
      </w:tr>
    </w:tbl>
    <w:p w14:paraId="45A41936" w14:textId="77777777" w:rsidR="00D65E74" w:rsidRPr="001922BE" w:rsidRDefault="001922BE" w:rsidP="00D65E74">
      <w:pPr>
        <w:bidi w:val="0"/>
        <w:jc w:val="center"/>
        <w:rPr>
          <w:b/>
          <w:u w:val="single"/>
        </w:rPr>
      </w:pPr>
      <w:r w:rsidRPr="001922BE">
        <w:rPr>
          <w:b/>
          <w:u w:val="single"/>
        </w:rPr>
        <w:t>QUESTION 21 CAN CHOOSE MORE THAN ONE ANSWERS</w:t>
      </w:r>
    </w:p>
    <w:sectPr w:rsidR="00D65E74" w:rsidRPr="001922BE" w:rsidSect="00B9172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w Cen MT">
    <w:panose1 w:val="020B0602020104020603"/>
    <w:charset w:val="00"/>
    <w:family w:val="auto"/>
    <w:pitch w:val="variable"/>
    <w:sig w:usb0="00000003" w:usb1="00000000" w:usb2="00000000" w:usb3="00000000" w:csb0="00000003" w:csb1="00000000"/>
  </w:font>
  <w:font w:name="Sakkal Majalla">
    <w:altName w:val="Times New Roman"/>
    <w:charset w:val="00"/>
    <w:family w:val="auto"/>
    <w:pitch w:val="variable"/>
    <w:sig w:usb0="A000207F" w:usb1="C000204B" w:usb2="00000008" w:usb3="00000000" w:csb0="000000D3" w:csb1="00000000"/>
  </w:font>
  <w:font w:name="Russel Write TT">
    <w:altName w:val="Desdemona"/>
    <w:charset w:val="00"/>
    <w:family w:val="decorative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D86350"/>
    <w:multiLevelType w:val="hybridMultilevel"/>
    <w:tmpl w:val="604008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E74"/>
    <w:rsid w:val="0000008C"/>
    <w:rsid w:val="00000495"/>
    <w:rsid w:val="00001FC3"/>
    <w:rsid w:val="000044DA"/>
    <w:rsid w:val="00004D55"/>
    <w:rsid w:val="00004EAB"/>
    <w:rsid w:val="000053C3"/>
    <w:rsid w:val="00006137"/>
    <w:rsid w:val="00006BFA"/>
    <w:rsid w:val="00006F26"/>
    <w:rsid w:val="00006F86"/>
    <w:rsid w:val="0000760D"/>
    <w:rsid w:val="00007B5E"/>
    <w:rsid w:val="00007F54"/>
    <w:rsid w:val="00010C1C"/>
    <w:rsid w:val="00012F19"/>
    <w:rsid w:val="00012FE3"/>
    <w:rsid w:val="00013632"/>
    <w:rsid w:val="000139EF"/>
    <w:rsid w:val="00014673"/>
    <w:rsid w:val="000149BA"/>
    <w:rsid w:val="00015488"/>
    <w:rsid w:val="00015666"/>
    <w:rsid w:val="00016113"/>
    <w:rsid w:val="00016932"/>
    <w:rsid w:val="00021808"/>
    <w:rsid w:val="0002193D"/>
    <w:rsid w:val="000220A8"/>
    <w:rsid w:val="000258ED"/>
    <w:rsid w:val="00026691"/>
    <w:rsid w:val="000267A3"/>
    <w:rsid w:val="00026C36"/>
    <w:rsid w:val="00026E20"/>
    <w:rsid w:val="00027CA6"/>
    <w:rsid w:val="00031AD0"/>
    <w:rsid w:val="00034879"/>
    <w:rsid w:val="000351FE"/>
    <w:rsid w:val="000368F1"/>
    <w:rsid w:val="00036EB6"/>
    <w:rsid w:val="00037DE5"/>
    <w:rsid w:val="0004065C"/>
    <w:rsid w:val="00040ABB"/>
    <w:rsid w:val="000410FB"/>
    <w:rsid w:val="0004239D"/>
    <w:rsid w:val="00043E88"/>
    <w:rsid w:val="00044EAD"/>
    <w:rsid w:val="000457AB"/>
    <w:rsid w:val="00046069"/>
    <w:rsid w:val="000504F3"/>
    <w:rsid w:val="0005060D"/>
    <w:rsid w:val="0005181F"/>
    <w:rsid w:val="00051D2C"/>
    <w:rsid w:val="00052E4F"/>
    <w:rsid w:val="00052E54"/>
    <w:rsid w:val="000545AC"/>
    <w:rsid w:val="0005500C"/>
    <w:rsid w:val="00055DDB"/>
    <w:rsid w:val="00056EDE"/>
    <w:rsid w:val="00057803"/>
    <w:rsid w:val="00061AE2"/>
    <w:rsid w:val="000621D4"/>
    <w:rsid w:val="000626EF"/>
    <w:rsid w:val="000629E6"/>
    <w:rsid w:val="000652D0"/>
    <w:rsid w:val="000655CA"/>
    <w:rsid w:val="00065FFA"/>
    <w:rsid w:val="0006600D"/>
    <w:rsid w:val="00066464"/>
    <w:rsid w:val="00066820"/>
    <w:rsid w:val="000740BE"/>
    <w:rsid w:val="00077261"/>
    <w:rsid w:val="00077560"/>
    <w:rsid w:val="000778A6"/>
    <w:rsid w:val="00080100"/>
    <w:rsid w:val="0008081D"/>
    <w:rsid w:val="00080E4D"/>
    <w:rsid w:val="00082269"/>
    <w:rsid w:val="00083698"/>
    <w:rsid w:val="000844FE"/>
    <w:rsid w:val="00084AFE"/>
    <w:rsid w:val="00084D55"/>
    <w:rsid w:val="00085E8B"/>
    <w:rsid w:val="000901EE"/>
    <w:rsid w:val="00090956"/>
    <w:rsid w:val="00090C6D"/>
    <w:rsid w:val="00091C46"/>
    <w:rsid w:val="000923D2"/>
    <w:rsid w:val="000958B3"/>
    <w:rsid w:val="00097B97"/>
    <w:rsid w:val="000A00BC"/>
    <w:rsid w:val="000A01CE"/>
    <w:rsid w:val="000A0B9D"/>
    <w:rsid w:val="000A12EF"/>
    <w:rsid w:val="000A16C3"/>
    <w:rsid w:val="000A23A8"/>
    <w:rsid w:val="000A42DD"/>
    <w:rsid w:val="000A6495"/>
    <w:rsid w:val="000A67A4"/>
    <w:rsid w:val="000B11D5"/>
    <w:rsid w:val="000B2A5D"/>
    <w:rsid w:val="000B2B40"/>
    <w:rsid w:val="000B2E89"/>
    <w:rsid w:val="000B4223"/>
    <w:rsid w:val="000B4A56"/>
    <w:rsid w:val="000B5A2B"/>
    <w:rsid w:val="000B6041"/>
    <w:rsid w:val="000B6A92"/>
    <w:rsid w:val="000B720B"/>
    <w:rsid w:val="000B7BC9"/>
    <w:rsid w:val="000C0789"/>
    <w:rsid w:val="000C0B45"/>
    <w:rsid w:val="000C0CA6"/>
    <w:rsid w:val="000C1548"/>
    <w:rsid w:val="000C1A7A"/>
    <w:rsid w:val="000C25DA"/>
    <w:rsid w:val="000C3CD4"/>
    <w:rsid w:val="000C4556"/>
    <w:rsid w:val="000C481F"/>
    <w:rsid w:val="000C75A8"/>
    <w:rsid w:val="000D1210"/>
    <w:rsid w:val="000D1987"/>
    <w:rsid w:val="000D36A3"/>
    <w:rsid w:val="000D383B"/>
    <w:rsid w:val="000D3850"/>
    <w:rsid w:val="000D3C4F"/>
    <w:rsid w:val="000D3CB4"/>
    <w:rsid w:val="000D5E76"/>
    <w:rsid w:val="000D77CF"/>
    <w:rsid w:val="000E19F3"/>
    <w:rsid w:val="000E1A61"/>
    <w:rsid w:val="000E1BDA"/>
    <w:rsid w:val="000E2D5E"/>
    <w:rsid w:val="000E3206"/>
    <w:rsid w:val="000E5557"/>
    <w:rsid w:val="000E6E90"/>
    <w:rsid w:val="000E72BB"/>
    <w:rsid w:val="000F0F62"/>
    <w:rsid w:val="000F147F"/>
    <w:rsid w:val="000F2A26"/>
    <w:rsid w:val="000F31D1"/>
    <w:rsid w:val="000F3B86"/>
    <w:rsid w:val="000F5C74"/>
    <w:rsid w:val="000F5FED"/>
    <w:rsid w:val="001000BB"/>
    <w:rsid w:val="001002B4"/>
    <w:rsid w:val="00101514"/>
    <w:rsid w:val="00102954"/>
    <w:rsid w:val="0010310B"/>
    <w:rsid w:val="00103A86"/>
    <w:rsid w:val="0010461D"/>
    <w:rsid w:val="00105F1D"/>
    <w:rsid w:val="0010617B"/>
    <w:rsid w:val="00107D89"/>
    <w:rsid w:val="0011102A"/>
    <w:rsid w:val="00113334"/>
    <w:rsid w:val="00115A32"/>
    <w:rsid w:val="00116248"/>
    <w:rsid w:val="0011629B"/>
    <w:rsid w:val="001168DD"/>
    <w:rsid w:val="00117BEC"/>
    <w:rsid w:val="00117D32"/>
    <w:rsid w:val="00121109"/>
    <w:rsid w:val="001221D8"/>
    <w:rsid w:val="00123099"/>
    <w:rsid w:val="001250E5"/>
    <w:rsid w:val="00125940"/>
    <w:rsid w:val="001313D7"/>
    <w:rsid w:val="0013205E"/>
    <w:rsid w:val="00132C6F"/>
    <w:rsid w:val="00132CCA"/>
    <w:rsid w:val="00133660"/>
    <w:rsid w:val="001337D3"/>
    <w:rsid w:val="00133CA5"/>
    <w:rsid w:val="00134B16"/>
    <w:rsid w:val="00134C6C"/>
    <w:rsid w:val="00134CDC"/>
    <w:rsid w:val="001352FF"/>
    <w:rsid w:val="0013538F"/>
    <w:rsid w:val="0013564C"/>
    <w:rsid w:val="001359BA"/>
    <w:rsid w:val="00135AD5"/>
    <w:rsid w:val="0013605A"/>
    <w:rsid w:val="00136778"/>
    <w:rsid w:val="00136C80"/>
    <w:rsid w:val="001423F1"/>
    <w:rsid w:val="00142589"/>
    <w:rsid w:val="00143278"/>
    <w:rsid w:val="00143787"/>
    <w:rsid w:val="00144E1A"/>
    <w:rsid w:val="0014566D"/>
    <w:rsid w:val="00146A3D"/>
    <w:rsid w:val="00146F52"/>
    <w:rsid w:val="0015034B"/>
    <w:rsid w:val="00150EDB"/>
    <w:rsid w:val="001518A9"/>
    <w:rsid w:val="00152D5A"/>
    <w:rsid w:val="00152E63"/>
    <w:rsid w:val="00152E84"/>
    <w:rsid w:val="00152E8F"/>
    <w:rsid w:val="00154083"/>
    <w:rsid w:val="001545C1"/>
    <w:rsid w:val="00154CDB"/>
    <w:rsid w:val="001600B2"/>
    <w:rsid w:val="00160F20"/>
    <w:rsid w:val="0016210F"/>
    <w:rsid w:val="00162E6D"/>
    <w:rsid w:val="00163166"/>
    <w:rsid w:val="001653ED"/>
    <w:rsid w:val="00167A42"/>
    <w:rsid w:val="00170A58"/>
    <w:rsid w:val="0017179D"/>
    <w:rsid w:val="00172A63"/>
    <w:rsid w:val="00173036"/>
    <w:rsid w:val="0017325D"/>
    <w:rsid w:val="00173F9C"/>
    <w:rsid w:val="001742C0"/>
    <w:rsid w:val="00175AAB"/>
    <w:rsid w:val="00176CE6"/>
    <w:rsid w:val="00177214"/>
    <w:rsid w:val="00177425"/>
    <w:rsid w:val="00180EA6"/>
    <w:rsid w:val="0018142E"/>
    <w:rsid w:val="001817DF"/>
    <w:rsid w:val="0018235B"/>
    <w:rsid w:val="001826ED"/>
    <w:rsid w:val="00184014"/>
    <w:rsid w:val="00184905"/>
    <w:rsid w:val="0018518C"/>
    <w:rsid w:val="00185E8B"/>
    <w:rsid w:val="001873E5"/>
    <w:rsid w:val="00187E16"/>
    <w:rsid w:val="00187E38"/>
    <w:rsid w:val="001922BE"/>
    <w:rsid w:val="0019330E"/>
    <w:rsid w:val="00193CA0"/>
    <w:rsid w:val="0019511F"/>
    <w:rsid w:val="0019549F"/>
    <w:rsid w:val="00195C20"/>
    <w:rsid w:val="00196343"/>
    <w:rsid w:val="00197EDD"/>
    <w:rsid w:val="001A06BA"/>
    <w:rsid w:val="001A100D"/>
    <w:rsid w:val="001A2564"/>
    <w:rsid w:val="001A46F7"/>
    <w:rsid w:val="001A49E7"/>
    <w:rsid w:val="001A4D66"/>
    <w:rsid w:val="001B08F0"/>
    <w:rsid w:val="001B275E"/>
    <w:rsid w:val="001B3DB9"/>
    <w:rsid w:val="001B48AF"/>
    <w:rsid w:val="001B57B0"/>
    <w:rsid w:val="001B5B07"/>
    <w:rsid w:val="001B6390"/>
    <w:rsid w:val="001B7600"/>
    <w:rsid w:val="001B7B38"/>
    <w:rsid w:val="001C0309"/>
    <w:rsid w:val="001C1CBE"/>
    <w:rsid w:val="001C2266"/>
    <w:rsid w:val="001C243A"/>
    <w:rsid w:val="001C2A0B"/>
    <w:rsid w:val="001C4409"/>
    <w:rsid w:val="001C54D3"/>
    <w:rsid w:val="001C561D"/>
    <w:rsid w:val="001C6D40"/>
    <w:rsid w:val="001C6E73"/>
    <w:rsid w:val="001C7CE6"/>
    <w:rsid w:val="001D0037"/>
    <w:rsid w:val="001D0400"/>
    <w:rsid w:val="001D3487"/>
    <w:rsid w:val="001D46EC"/>
    <w:rsid w:val="001D47AA"/>
    <w:rsid w:val="001D6FE4"/>
    <w:rsid w:val="001D7B14"/>
    <w:rsid w:val="001D7DFE"/>
    <w:rsid w:val="001E192F"/>
    <w:rsid w:val="001E1CD8"/>
    <w:rsid w:val="001E4076"/>
    <w:rsid w:val="001E4703"/>
    <w:rsid w:val="001E553F"/>
    <w:rsid w:val="001E594A"/>
    <w:rsid w:val="001E5DE3"/>
    <w:rsid w:val="001E7461"/>
    <w:rsid w:val="001F0724"/>
    <w:rsid w:val="001F098E"/>
    <w:rsid w:val="001F0AB6"/>
    <w:rsid w:val="001F223D"/>
    <w:rsid w:val="001F23E2"/>
    <w:rsid w:val="001F3AFE"/>
    <w:rsid w:val="001F42E5"/>
    <w:rsid w:val="001F5431"/>
    <w:rsid w:val="001F5F41"/>
    <w:rsid w:val="001F65EC"/>
    <w:rsid w:val="001F6D8E"/>
    <w:rsid w:val="00200850"/>
    <w:rsid w:val="00200892"/>
    <w:rsid w:val="00200A71"/>
    <w:rsid w:val="002011E8"/>
    <w:rsid w:val="00201AF3"/>
    <w:rsid w:val="00202F7C"/>
    <w:rsid w:val="002046AF"/>
    <w:rsid w:val="0020682E"/>
    <w:rsid w:val="002105AB"/>
    <w:rsid w:val="002109B5"/>
    <w:rsid w:val="00211EEB"/>
    <w:rsid w:val="00212565"/>
    <w:rsid w:val="00213CA0"/>
    <w:rsid w:val="00213DFD"/>
    <w:rsid w:val="002143BB"/>
    <w:rsid w:val="00215D12"/>
    <w:rsid w:val="00216448"/>
    <w:rsid w:val="00217B8E"/>
    <w:rsid w:val="00221895"/>
    <w:rsid w:val="00222ACF"/>
    <w:rsid w:val="00223657"/>
    <w:rsid w:val="00223AF2"/>
    <w:rsid w:val="00225AF4"/>
    <w:rsid w:val="0023028C"/>
    <w:rsid w:val="00231048"/>
    <w:rsid w:val="00231141"/>
    <w:rsid w:val="0023259B"/>
    <w:rsid w:val="00233344"/>
    <w:rsid w:val="00236173"/>
    <w:rsid w:val="00236A26"/>
    <w:rsid w:val="0023720C"/>
    <w:rsid w:val="0023735C"/>
    <w:rsid w:val="00237B39"/>
    <w:rsid w:val="00237CEE"/>
    <w:rsid w:val="00240522"/>
    <w:rsid w:val="002408AB"/>
    <w:rsid w:val="00240E88"/>
    <w:rsid w:val="002420E0"/>
    <w:rsid w:val="00244826"/>
    <w:rsid w:val="002476EF"/>
    <w:rsid w:val="0025147C"/>
    <w:rsid w:val="00252F74"/>
    <w:rsid w:val="0025394C"/>
    <w:rsid w:val="00253D26"/>
    <w:rsid w:val="00254566"/>
    <w:rsid w:val="00257561"/>
    <w:rsid w:val="00257B86"/>
    <w:rsid w:val="0026081D"/>
    <w:rsid w:val="00260A1A"/>
    <w:rsid w:val="00261368"/>
    <w:rsid w:val="00262697"/>
    <w:rsid w:val="0026432C"/>
    <w:rsid w:val="00264A63"/>
    <w:rsid w:val="00265EC6"/>
    <w:rsid w:val="0026627E"/>
    <w:rsid w:val="0026641C"/>
    <w:rsid w:val="00267944"/>
    <w:rsid w:val="00270DC1"/>
    <w:rsid w:val="00271991"/>
    <w:rsid w:val="00271B84"/>
    <w:rsid w:val="00272C43"/>
    <w:rsid w:val="0027310B"/>
    <w:rsid w:val="00273233"/>
    <w:rsid w:val="00273941"/>
    <w:rsid w:val="00275298"/>
    <w:rsid w:val="00275D04"/>
    <w:rsid w:val="00275FB9"/>
    <w:rsid w:val="00277D12"/>
    <w:rsid w:val="002805BA"/>
    <w:rsid w:val="00280E2D"/>
    <w:rsid w:val="002825CB"/>
    <w:rsid w:val="00282EA6"/>
    <w:rsid w:val="002840D0"/>
    <w:rsid w:val="0028412D"/>
    <w:rsid w:val="00284F9C"/>
    <w:rsid w:val="002853D1"/>
    <w:rsid w:val="0028576F"/>
    <w:rsid w:val="00286194"/>
    <w:rsid w:val="00287329"/>
    <w:rsid w:val="00290345"/>
    <w:rsid w:val="002905CA"/>
    <w:rsid w:val="00294251"/>
    <w:rsid w:val="00294A49"/>
    <w:rsid w:val="00294A7C"/>
    <w:rsid w:val="00294EA6"/>
    <w:rsid w:val="002956E1"/>
    <w:rsid w:val="002958E7"/>
    <w:rsid w:val="0029775B"/>
    <w:rsid w:val="002A0C94"/>
    <w:rsid w:val="002A0F77"/>
    <w:rsid w:val="002A26AE"/>
    <w:rsid w:val="002A2C22"/>
    <w:rsid w:val="002A40FA"/>
    <w:rsid w:val="002A412A"/>
    <w:rsid w:val="002A4184"/>
    <w:rsid w:val="002A6FC7"/>
    <w:rsid w:val="002A7350"/>
    <w:rsid w:val="002B0F68"/>
    <w:rsid w:val="002B4945"/>
    <w:rsid w:val="002B55B1"/>
    <w:rsid w:val="002B64B5"/>
    <w:rsid w:val="002B6ACE"/>
    <w:rsid w:val="002B786D"/>
    <w:rsid w:val="002C0C68"/>
    <w:rsid w:val="002C162B"/>
    <w:rsid w:val="002C17E9"/>
    <w:rsid w:val="002C1A6F"/>
    <w:rsid w:val="002C35A5"/>
    <w:rsid w:val="002C3963"/>
    <w:rsid w:val="002C4B40"/>
    <w:rsid w:val="002C4B82"/>
    <w:rsid w:val="002C59D5"/>
    <w:rsid w:val="002C61E7"/>
    <w:rsid w:val="002C7573"/>
    <w:rsid w:val="002C78B7"/>
    <w:rsid w:val="002D09B3"/>
    <w:rsid w:val="002D155F"/>
    <w:rsid w:val="002D1852"/>
    <w:rsid w:val="002D2814"/>
    <w:rsid w:val="002D2960"/>
    <w:rsid w:val="002D40A0"/>
    <w:rsid w:val="002D565F"/>
    <w:rsid w:val="002D6275"/>
    <w:rsid w:val="002D6963"/>
    <w:rsid w:val="002D6A67"/>
    <w:rsid w:val="002E09E6"/>
    <w:rsid w:val="002E3A03"/>
    <w:rsid w:val="002E4651"/>
    <w:rsid w:val="002E5726"/>
    <w:rsid w:val="002E6913"/>
    <w:rsid w:val="002E6AA1"/>
    <w:rsid w:val="002F0739"/>
    <w:rsid w:val="002F099E"/>
    <w:rsid w:val="002F1CF6"/>
    <w:rsid w:val="002F2BA2"/>
    <w:rsid w:val="002F3D98"/>
    <w:rsid w:val="002F56F3"/>
    <w:rsid w:val="002F5EFD"/>
    <w:rsid w:val="002F6ADA"/>
    <w:rsid w:val="002F73C1"/>
    <w:rsid w:val="002F7BF0"/>
    <w:rsid w:val="00300022"/>
    <w:rsid w:val="00300C48"/>
    <w:rsid w:val="00301633"/>
    <w:rsid w:val="003029A5"/>
    <w:rsid w:val="00302CBD"/>
    <w:rsid w:val="003064C5"/>
    <w:rsid w:val="003073EB"/>
    <w:rsid w:val="003102AC"/>
    <w:rsid w:val="0031287A"/>
    <w:rsid w:val="00313294"/>
    <w:rsid w:val="003139CA"/>
    <w:rsid w:val="00313B8F"/>
    <w:rsid w:val="00313BB7"/>
    <w:rsid w:val="003141FA"/>
    <w:rsid w:val="00314681"/>
    <w:rsid w:val="003163F8"/>
    <w:rsid w:val="0031651F"/>
    <w:rsid w:val="00317081"/>
    <w:rsid w:val="0031736F"/>
    <w:rsid w:val="0032005F"/>
    <w:rsid w:val="00320461"/>
    <w:rsid w:val="003233F3"/>
    <w:rsid w:val="0032372F"/>
    <w:rsid w:val="003239C7"/>
    <w:rsid w:val="003262CF"/>
    <w:rsid w:val="003275A4"/>
    <w:rsid w:val="00331FEC"/>
    <w:rsid w:val="003345A4"/>
    <w:rsid w:val="00335977"/>
    <w:rsid w:val="00335ABC"/>
    <w:rsid w:val="0034011C"/>
    <w:rsid w:val="0034026B"/>
    <w:rsid w:val="00344393"/>
    <w:rsid w:val="00344968"/>
    <w:rsid w:val="00345CAD"/>
    <w:rsid w:val="00346A1D"/>
    <w:rsid w:val="00346C33"/>
    <w:rsid w:val="00346EA6"/>
    <w:rsid w:val="00347358"/>
    <w:rsid w:val="00347F2E"/>
    <w:rsid w:val="00350A8F"/>
    <w:rsid w:val="0035109A"/>
    <w:rsid w:val="0035173F"/>
    <w:rsid w:val="003518F7"/>
    <w:rsid w:val="0035255D"/>
    <w:rsid w:val="0035447D"/>
    <w:rsid w:val="00354985"/>
    <w:rsid w:val="003552AB"/>
    <w:rsid w:val="003556EE"/>
    <w:rsid w:val="00355C2A"/>
    <w:rsid w:val="0035775A"/>
    <w:rsid w:val="0035776F"/>
    <w:rsid w:val="003605A3"/>
    <w:rsid w:val="003614CA"/>
    <w:rsid w:val="00363249"/>
    <w:rsid w:val="003638D8"/>
    <w:rsid w:val="00365754"/>
    <w:rsid w:val="003657FA"/>
    <w:rsid w:val="00365871"/>
    <w:rsid w:val="0036653D"/>
    <w:rsid w:val="00366C59"/>
    <w:rsid w:val="0037034F"/>
    <w:rsid w:val="00371192"/>
    <w:rsid w:val="00371C63"/>
    <w:rsid w:val="003720AD"/>
    <w:rsid w:val="00375915"/>
    <w:rsid w:val="00376427"/>
    <w:rsid w:val="003767F3"/>
    <w:rsid w:val="00376923"/>
    <w:rsid w:val="003770AC"/>
    <w:rsid w:val="003802A5"/>
    <w:rsid w:val="0038043F"/>
    <w:rsid w:val="00380A11"/>
    <w:rsid w:val="00380BDE"/>
    <w:rsid w:val="0038198A"/>
    <w:rsid w:val="00382004"/>
    <w:rsid w:val="00382691"/>
    <w:rsid w:val="0038290D"/>
    <w:rsid w:val="00383024"/>
    <w:rsid w:val="00384948"/>
    <w:rsid w:val="00384DC1"/>
    <w:rsid w:val="00385F97"/>
    <w:rsid w:val="003901ED"/>
    <w:rsid w:val="00391A69"/>
    <w:rsid w:val="003923AC"/>
    <w:rsid w:val="00393420"/>
    <w:rsid w:val="0039346D"/>
    <w:rsid w:val="00393F27"/>
    <w:rsid w:val="00394A1C"/>
    <w:rsid w:val="0039728C"/>
    <w:rsid w:val="003A017C"/>
    <w:rsid w:val="003A11BE"/>
    <w:rsid w:val="003A4B46"/>
    <w:rsid w:val="003A557E"/>
    <w:rsid w:val="003A5898"/>
    <w:rsid w:val="003A5B9E"/>
    <w:rsid w:val="003A6508"/>
    <w:rsid w:val="003A685B"/>
    <w:rsid w:val="003A69EC"/>
    <w:rsid w:val="003B1C5E"/>
    <w:rsid w:val="003B1F09"/>
    <w:rsid w:val="003B2733"/>
    <w:rsid w:val="003B426F"/>
    <w:rsid w:val="003B4356"/>
    <w:rsid w:val="003B6EF4"/>
    <w:rsid w:val="003B7C00"/>
    <w:rsid w:val="003C0764"/>
    <w:rsid w:val="003C175B"/>
    <w:rsid w:val="003C2458"/>
    <w:rsid w:val="003C29A2"/>
    <w:rsid w:val="003C3E84"/>
    <w:rsid w:val="003C4D38"/>
    <w:rsid w:val="003C67A6"/>
    <w:rsid w:val="003C6B13"/>
    <w:rsid w:val="003C7FBC"/>
    <w:rsid w:val="003D0098"/>
    <w:rsid w:val="003D04F8"/>
    <w:rsid w:val="003D1D52"/>
    <w:rsid w:val="003D1EDC"/>
    <w:rsid w:val="003D350A"/>
    <w:rsid w:val="003D3D5B"/>
    <w:rsid w:val="003D4783"/>
    <w:rsid w:val="003D541A"/>
    <w:rsid w:val="003D6306"/>
    <w:rsid w:val="003D6A2A"/>
    <w:rsid w:val="003D75B4"/>
    <w:rsid w:val="003E1333"/>
    <w:rsid w:val="003E46FC"/>
    <w:rsid w:val="003E4848"/>
    <w:rsid w:val="003E5325"/>
    <w:rsid w:val="003E660C"/>
    <w:rsid w:val="003E6B50"/>
    <w:rsid w:val="003F0458"/>
    <w:rsid w:val="003F13D2"/>
    <w:rsid w:val="003F2D3A"/>
    <w:rsid w:val="003F44F0"/>
    <w:rsid w:val="003F469D"/>
    <w:rsid w:val="003F55E6"/>
    <w:rsid w:val="003F5917"/>
    <w:rsid w:val="003F7203"/>
    <w:rsid w:val="003F734C"/>
    <w:rsid w:val="003F7ECC"/>
    <w:rsid w:val="00400422"/>
    <w:rsid w:val="00401512"/>
    <w:rsid w:val="004015F9"/>
    <w:rsid w:val="004021CA"/>
    <w:rsid w:val="004027C0"/>
    <w:rsid w:val="00402EDD"/>
    <w:rsid w:val="004039A4"/>
    <w:rsid w:val="00403EAC"/>
    <w:rsid w:val="00404110"/>
    <w:rsid w:val="00404ACC"/>
    <w:rsid w:val="00405D92"/>
    <w:rsid w:val="004067C1"/>
    <w:rsid w:val="0040789F"/>
    <w:rsid w:val="00410C2D"/>
    <w:rsid w:val="00410EDB"/>
    <w:rsid w:val="004112DA"/>
    <w:rsid w:val="00411944"/>
    <w:rsid w:val="004149AF"/>
    <w:rsid w:val="00415C6A"/>
    <w:rsid w:val="004160D3"/>
    <w:rsid w:val="00416332"/>
    <w:rsid w:val="00420BFE"/>
    <w:rsid w:val="0042133B"/>
    <w:rsid w:val="0042219B"/>
    <w:rsid w:val="00422CD2"/>
    <w:rsid w:val="004235DE"/>
    <w:rsid w:val="004236C3"/>
    <w:rsid w:val="004236D4"/>
    <w:rsid w:val="004262CB"/>
    <w:rsid w:val="004263F2"/>
    <w:rsid w:val="00426F76"/>
    <w:rsid w:val="004309F3"/>
    <w:rsid w:val="0043218A"/>
    <w:rsid w:val="004326C3"/>
    <w:rsid w:val="00433F17"/>
    <w:rsid w:val="0043458D"/>
    <w:rsid w:val="00434D87"/>
    <w:rsid w:val="00435012"/>
    <w:rsid w:val="0043537B"/>
    <w:rsid w:val="004355E0"/>
    <w:rsid w:val="0043653C"/>
    <w:rsid w:val="00436570"/>
    <w:rsid w:val="00436B84"/>
    <w:rsid w:val="00436C68"/>
    <w:rsid w:val="00436D35"/>
    <w:rsid w:val="0043744D"/>
    <w:rsid w:val="004404A1"/>
    <w:rsid w:val="00440D03"/>
    <w:rsid w:val="00442390"/>
    <w:rsid w:val="0044239B"/>
    <w:rsid w:val="00443581"/>
    <w:rsid w:val="00443FD2"/>
    <w:rsid w:val="00444C6E"/>
    <w:rsid w:val="004455C1"/>
    <w:rsid w:val="00446D9A"/>
    <w:rsid w:val="00450436"/>
    <w:rsid w:val="004513BE"/>
    <w:rsid w:val="00451C3D"/>
    <w:rsid w:val="00451C97"/>
    <w:rsid w:val="004539AE"/>
    <w:rsid w:val="00454448"/>
    <w:rsid w:val="00454C2A"/>
    <w:rsid w:val="00456F1D"/>
    <w:rsid w:val="00460B1B"/>
    <w:rsid w:val="004613A4"/>
    <w:rsid w:val="004618F6"/>
    <w:rsid w:val="00461E19"/>
    <w:rsid w:val="00462455"/>
    <w:rsid w:val="00462FD2"/>
    <w:rsid w:val="004639A2"/>
    <w:rsid w:val="00463B07"/>
    <w:rsid w:val="00463D40"/>
    <w:rsid w:val="004658DE"/>
    <w:rsid w:val="004677C6"/>
    <w:rsid w:val="00467EFA"/>
    <w:rsid w:val="0047034D"/>
    <w:rsid w:val="00470658"/>
    <w:rsid w:val="00472AC9"/>
    <w:rsid w:val="00473293"/>
    <w:rsid w:val="00473B26"/>
    <w:rsid w:val="004750CB"/>
    <w:rsid w:val="00475155"/>
    <w:rsid w:val="0047715B"/>
    <w:rsid w:val="00480356"/>
    <w:rsid w:val="0048046C"/>
    <w:rsid w:val="004804A2"/>
    <w:rsid w:val="00480C4B"/>
    <w:rsid w:val="00480EBA"/>
    <w:rsid w:val="00480F1A"/>
    <w:rsid w:val="00482237"/>
    <w:rsid w:val="00483982"/>
    <w:rsid w:val="00483B5D"/>
    <w:rsid w:val="00483F03"/>
    <w:rsid w:val="00484120"/>
    <w:rsid w:val="00485949"/>
    <w:rsid w:val="00485B9C"/>
    <w:rsid w:val="0048658C"/>
    <w:rsid w:val="004867BD"/>
    <w:rsid w:val="004873C9"/>
    <w:rsid w:val="00487956"/>
    <w:rsid w:val="00490924"/>
    <w:rsid w:val="0049153A"/>
    <w:rsid w:val="00491A60"/>
    <w:rsid w:val="00491D56"/>
    <w:rsid w:val="00491E92"/>
    <w:rsid w:val="004921B8"/>
    <w:rsid w:val="00493ADD"/>
    <w:rsid w:val="00493C56"/>
    <w:rsid w:val="00494B23"/>
    <w:rsid w:val="00495935"/>
    <w:rsid w:val="00495DE1"/>
    <w:rsid w:val="004966FF"/>
    <w:rsid w:val="00496788"/>
    <w:rsid w:val="0049682F"/>
    <w:rsid w:val="0049781D"/>
    <w:rsid w:val="004A0534"/>
    <w:rsid w:val="004A0E7C"/>
    <w:rsid w:val="004A1BD3"/>
    <w:rsid w:val="004A2B06"/>
    <w:rsid w:val="004A36F5"/>
    <w:rsid w:val="004A5073"/>
    <w:rsid w:val="004A7854"/>
    <w:rsid w:val="004A7FFB"/>
    <w:rsid w:val="004B0179"/>
    <w:rsid w:val="004B0315"/>
    <w:rsid w:val="004B195D"/>
    <w:rsid w:val="004B1C09"/>
    <w:rsid w:val="004B2074"/>
    <w:rsid w:val="004B3AC9"/>
    <w:rsid w:val="004B4026"/>
    <w:rsid w:val="004B491B"/>
    <w:rsid w:val="004B4E80"/>
    <w:rsid w:val="004B6D85"/>
    <w:rsid w:val="004B6EEE"/>
    <w:rsid w:val="004B6FCE"/>
    <w:rsid w:val="004B7780"/>
    <w:rsid w:val="004B77DE"/>
    <w:rsid w:val="004C0181"/>
    <w:rsid w:val="004C107E"/>
    <w:rsid w:val="004C306B"/>
    <w:rsid w:val="004C3097"/>
    <w:rsid w:val="004C5B5E"/>
    <w:rsid w:val="004C602C"/>
    <w:rsid w:val="004D0435"/>
    <w:rsid w:val="004D3401"/>
    <w:rsid w:val="004D4BB8"/>
    <w:rsid w:val="004E1189"/>
    <w:rsid w:val="004E2A89"/>
    <w:rsid w:val="004E31D2"/>
    <w:rsid w:val="004E49EE"/>
    <w:rsid w:val="004E5B96"/>
    <w:rsid w:val="004E6337"/>
    <w:rsid w:val="004E64B1"/>
    <w:rsid w:val="004E69CA"/>
    <w:rsid w:val="004E6A68"/>
    <w:rsid w:val="004E7F0E"/>
    <w:rsid w:val="004F010C"/>
    <w:rsid w:val="004F02C8"/>
    <w:rsid w:val="004F08EC"/>
    <w:rsid w:val="004F0EFB"/>
    <w:rsid w:val="004F1FD6"/>
    <w:rsid w:val="004F2140"/>
    <w:rsid w:val="004F22D9"/>
    <w:rsid w:val="004F36F0"/>
    <w:rsid w:val="004F5111"/>
    <w:rsid w:val="004F57B2"/>
    <w:rsid w:val="004F770D"/>
    <w:rsid w:val="004F79DC"/>
    <w:rsid w:val="00500AF9"/>
    <w:rsid w:val="005018AE"/>
    <w:rsid w:val="00503485"/>
    <w:rsid w:val="00504696"/>
    <w:rsid w:val="00504EDE"/>
    <w:rsid w:val="005077AE"/>
    <w:rsid w:val="0051076C"/>
    <w:rsid w:val="00510830"/>
    <w:rsid w:val="00512AAF"/>
    <w:rsid w:val="00514AF6"/>
    <w:rsid w:val="00515274"/>
    <w:rsid w:val="00515937"/>
    <w:rsid w:val="00515D88"/>
    <w:rsid w:val="00515EE8"/>
    <w:rsid w:val="00516F8A"/>
    <w:rsid w:val="0051741B"/>
    <w:rsid w:val="00517A9B"/>
    <w:rsid w:val="005221B0"/>
    <w:rsid w:val="005227A4"/>
    <w:rsid w:val="005247DC"/>
    <w:rsid w:val="00525406"/>
    <w:rsid w:val="00525CFA"/>
    <w:rsid w:val="005279DE"/>
    <w:rsid w:val="00527D6D"/>
    <w:rsid w:val="00527D94"/>
    <w:rsid w:val="00527E39"/>
    <w:rsid w:val="00527F74"/>
    <w:rsid w:val="00530521"/>
    <w:rsid w:val="00532F3E"/>
    <w:rsid w:val="0053332C"/>
    <w:rsid w:val="00533A23"/>
    <w:rsid w:val="0053541C"/>
    <w:rsid w:val="005357C6"/>
    <w:rsid w:val="00536A37"/>
    <w:rsid w:val="00536F93"/>
    <w:rsid w:val="005376CD"/>
    <w:rsid w:val="0053798F"/>
    <w:rsid w:val="00540305"/>
    <w:rsid w:val="00540AF8"/>
    <w:rsid w:val="00540F00"/>
    <w:rsid w:val="00540F17"/>
    <w:rsid w:val="00540F30"/>
    <w:rsid w:val="005417D0"/>
    <w:rsid w:val="005426C6"/>
    <w:rsid w:val="00542AE6"/>
    <w:rsid w:val="00542C3E"/>
    <w:rsid w:val="0054344B"/>
    <w:rsid w:val="00546AF7"/>
    <w:rsid w:val="00546C72"/>
    <w:rsid w:val="00552F7B"/>
    <w:rsid w:val="005536C7"/>
    <w:rsid w:val="00554C8B"/>
    <w:rsid w:val="00554E88"/>
    <w:rsid w:val="00555D5D"/>
    <w:rsid w:val="00556AA9"/>
    <w:rsid w:val="00556B02"/>
    <w:rsid w:val="00556F50"/>
    <w:rsid w:val="00557326"/>
    <w:rsid w:val="00560B27"/>
    <w:rsid w:val="0056171A"/>
    <w:rsid w:val="00561CB3"/>
    <w:rsid w:val="005623F0"/>
    <w:rsid w:val="005624DF"/>
    <w:rsid w:val="00562C72"/>
    <w:rsid w:val="00563A02"/>
    <w:rsid w:val="005645FE"/>
    <w:rsid w:val="00564EC2"/>
    <w:rsid w:val="0056555C"/>
    <w:rsid w:val="00565CBC"/>
    <w:rsid w:val="00565FE8"/>
    <w:rsid w:val="00566F6A"/>
    <w:rsid w:val="005671DD"/>
    <w:rsid w:val="0057015B"/>
    <w:rsid w:val="005707F5"/>
    <w:rsid w:val="00571495"/>
    <w:rsid w:val="00572065"/>
    <w:rsid w:val="00572177"/>
    <w:rsid w:val="00572BF1"/>
    <w:rsid w:val="00573DB5"/>
    <w:rsid w:val="0057419F"/>
    <w:rsid w:val="0057423C"/>
    <w:rsid w:val="005766A1"/>
    <w:rsid w:val="00577C2E"/>
    <w:rsid w:val="00580749"/>
    <w:rsid w:val="00580BF4"/>
    <w:rsid w:val="00582795"/>
    <w:rsid w:val="00583808"/>
    <w:rsid w:val="00584D9E"/>
    <w:rsid w:val="0058580E"/>
    <w:rsid w:val="00587825"/>
    <w:rsid w:val="00587D15"/>
    <w:rsid w:val="00587EB6"/>
    <w:rsid w:val="0059156C"/>
    <w:rsid w:val="005915E5"/>
    <w:rsid w:val="00592A77"/>
    <w:rsid w:val="00593416"/>
    <w:rsid w:val="00593864"/>
    <w:rsid w:val="00595853"/>
    <w:rsid w:val="00595D14"/>
    <w:rsid w:val="005969E2"/>
    <w:rsid w:val="005970A7"/>
    <w:rsid w:val="00597CD8"/>
    <w:rsid w:val="005A0904"/>
    <w:rsid w:val="005A0E89"/>
    <w:rsid w:val="005A134A"/>
    <w:rsid w:val="005A1C12"/>
    <w:rsid w:val="005A2FF4"/>
    <w:rsid w:val="005A38AB"/>
    <w:rsid w:val="005A4433"/>
    <w:rsid w:val="005A4EB9"/>
    <w:rsid w:val="005B0864"/>
    <w:rsid w:val="005B0F6B"/>
    <w:rsid w:val="005B1A9B"/>
    <w:rsid w:val="005B48E6"/>
    <w:rsid w:val="005B598A"/>
    <w:rsid w:val="005B692A"/>
    <w:rsid w:val="005C04F4"/>
    <w:rsid w:val="005C0610"/>
    <w:rsid w:val="005C0EB4"/>
    <w:rsid w:val="005C1687"/>
    <w:rsid w:val="005C1F34"/>
    <w:rsid w:val="005C4137"/>
    <w:rsid w:val="005C55E4"/>
    <w:rsid w:val="005C569F"/>
    <w:rsid w:val="005C59B4"/>
    <w:rsid w:val="005C5A65"/>
    <w:rsid w:val="005C616D"/>
    <w:rsid w:val="005C7531"/>
    <w:rsid w:val="005D1E83"/>
    <w:rsid w:val="005D26CF"/>
    <w:rsid w:val="005D4C21"/>
    <w:rsid w:val="005D5377"/>
    <w:rsid w:val="005D5622"/>
    <w:rsid w:val="005D7BEF"/>
    <w:rsid w:val="005E05AC"/>
    <w:rsid w:val="005E0ECE"/>
    <w:rsid w:val="005E1447"/>
    <w:rsid w:val="005E20BD"/>
    <w:rsid w:val="005E2B36"/>
    <w:rsid w:val="005E4B52"/>
    <w:rsid w:val="005E54D2"/>
    <w:rsid w:val="005E580C"/>
    <w:rsid w:val="005F2003"/>
    <w:rsid w:val="005F2D75"/>
    <w:rsid w:val="005F32DB"/>
    <w:rsid w:val="005F4384"/>
    <w:rsid w:val="005F499B"/>
    <w:rsid w:val="005F4A3E"/>
    <w:rsid w:val="005F4E99"/>
    <w:rsid w:val="005F5B3D"/>
    <w:rsid w:val="005F7717"/>
    <w:rsid w:val="005F7B26"/>
    <w:rsid w:val="006009C4"/>
    <w:rsid w:val="00600A29"/>
    <w:rsid w:val="00601580"/>
    <w:rsid w:val="00601CA0"/>
    <w:rsid w:val="00602FAF"/>
    <w:rsid w:val="00603A00"/>
    <w:rsid w:val="00603B0A"/>
    <w:rsid w:val="006059C4"/>
    <w:rsid w:val="00606504"/>
    <w:rsid w:val="00607119"/>
    <w:rsid w:val="0061014E"/>
    <w:rsid w:val="00610498"/>
    <w:rsid w:val="00611BF3"/>
    <w:rsid w:val="0061382F"/>
    <w:rsid w:val="00613D26"/>
    <w:rsid w:val="0061496C"/>
    <w:rsid w:val="0061536A"/>
    <w:rsid w:val="00621220"/>
    <w:rsid w:val="00621FB1"/>
    <w:rsid w:val="00623261"/>
    <w:rsid w:val="006234E5"/>
    <w:rsid w:val="0062371D"/>
    <w:rsid w:val="00623A21"/>
    <w:rsid w:val="00623BC3"/>
    <w:rsid w:val="00624364"/>
    <w:rsid w:val="006248F6"/>
    <w:rsid w:val="0062517A"/>
    <w:rsid w:val="0062542D"/>
    <w:rsid w:val="00631597"/>
    <w:rsid w:val="00631998"/>
    <w:rsid w:val="00631FE4"/>
    <w:rsid w:val="006328FF"/>
    <w:rsid w:val="00633E6C"/>
    <w:rsid w:val="006340D2"/>
    <w:rsid w:val="006346C0"/>
    <w:rsid w:val="00635E16"/>
    <w:rsid w:val="00636005"/>
    <w:rsid w:val="00636F10"/>
    <w:rsid w:val="00637E4C"/>
    <w:rsid w:val="00640CC1"/>
    <w:rsid w:val="006418F7"/>
    <w:rsid w:val="006429CD"/>
    <w:rsid w:val="00644133"/>
    <w:rsid w:val="00644A91"/>
    <w:rsid w:val="00651271"/>
    <w:rsid w:val="006527E3"/>
    <w:rsid w:val="00652EB6"/>
    <w:rsid w:val="00654A91"/>
    <w:rsid w:val="00654ACD"/>
    <w:rsid w:val="00655E4A"/>
    <w:rsid w:val="006567C0"/>
    <w:rsid w:val="00657713"/>
    <w:rsid w:val="00660C24"/>
    <w:rsid w:val="006614E5"/>
    <w:rsid w:val="00661A53"/>
    <w:rsid w:val="006620D9"/>
    <w:rsid w:val="00662254"/>
    <w:rsid w:val="00662A67"/>
    <w:rsid w:val="00662E79"/>
    <w:rsid w:val="00663168"/>
    <w:rsid w:val="00663EF8"/>
    <w:rsid w:val="00663FB3"/>
    <w:rsid w:val="006645E3"/>
    <w:rsid w:val="00665D71"/>
    <w:rsid w:val="0066646C"/>
    <w:rsid w:val="00666B02"/>
    <w:rsid w:val="006671A3"/>
    <w:rsid w:val="00670D44"/>
    <w:rsid w:val="0067118D"/>
    <w:rsid w:val="00671F1C"/>
    <w:rsid w:val="00673183"/>
    <w:rsid w:val="006734CD"/>
    <w:rsid w:val="00673752"/>
    <w:rsid w:val="00676644"/>
    <w:rsid w:val="00677CC4"/>
    <w:rsid w:val="00677CFD"/>
    <w:rsid w:val="00682B5A"/>
    <w:rsid w:val="006830E8"/>
    <w:rsid w:val="00687331"/>
    <w:rsid w:val="006874DA"/>
    <w:rsid w:val="0069109A"/>
    <w:rsid w:val="00691DE2"/>
    <w:rsid w:val="006921B2"/>
    <w:rsid w:val="00693258"/>
    <w:rsid w:val="00694C08"/>
    <w:rsid w:val="00694E5D"/>
    <w:rsid w:val="00695099"/>
    <w:rsid w:val="006954E7"/>
    <w:rsid w:val="00695703"/>
    <w:rsid w:val="00695D6C"/>
    <w:rsid w:val="00697318"/>
    <w:rsid w:val="00697C7A"/>
    <w:rsid w:val="006A0CD1"/>
    <w:rsid w:val="006A1652"/>
    <w:rsid w:val="006A257C"/>
    <w:rsid w:val="006A324C"/>
    <w:rsid w:val="006A444C"/>
    <w:rsid w:val="006A4B66"/>
    <w:rsid w:val="006A7104"/>
    <w:rsid w:val="006A75B3"/>
    <w:rsid w:val="006A77F3"/>
    <w:rsid w:val="006A78B5"/>
    <w:rsid w:val="006B06D4"/>
    <w:rsid w:val="006B31AD"/>
    <w:rsid w:val="006B4DE5"/>
    <w:rsid w:val="006B62A8"/>
    <w:rsid w:val="006C0127"/>
    <w:rsid w:val="006C01C5"/>
    <w:rsid w:val="006C0402"/>
    <w:rsid w:val="006C0B0A"/>
    <w:rsid w:val="006C0B9E"/>
    <w:rsid w:val="006C0D95"/>
    <w:rsid w:val="006C0DB6"/>
    <w:rsid w:val="006C1837"/>
    <w:rsid w:val="006C2360"/>
    <w:rsid w:val="006C37DC"/>
    <w:rsid w:val="006C3EC2"/>
    <w:rsid w:val="006C4CFA"/>
    <w:rsid w:val="006C6522"/>
    <w:rsid w:val="006C68B6"/>
    <w:rsid w:val="006C7BBF"/>
    <w:rsid w:val="006D1315"/>
    <w:rsid w:val="006D303D"/>
    <w:rsid w:val="006D3903"/>
    <w:rsid w:val="006D43B9"/>
    <w:rsid w:val="006D44A0"/>
    <w:rsid w:val="006D5DEE"/>
    <w:rsid w:val="006D66AE"/>
    <w:rsid w:val="006D7188"/>
    <w:rsid w:val="006E2C43"/>
    <w:rsid w:val="006E3E24"/>
    <w:rsid w:val="006E41F3"/>
    <w:rsid w:val="006E64D6"/>
    <w:rsid w:val="006F3107"/>
    <w:rsid w:val="006F31C0"/>
    <w:rsid w:val="006F364F"/>
    <w:rsid w:val="006F539D"/>
    <w:rsid w:val="006F56F3"/>
    <w:rsid w:val="006F7B3D"/>
    <w:rsid w:val="007000CD"/>
    <w:rsid w:val="00700D06"/>
    <w:rsid w:val="0070131C"/>
    <w:rsid w:val="00701386"/>
    <w:rsid w:val="00703308"/>
    <w:rsid w:val="0070458B"/>
    <w:rsid w:val="00704785"/>
    <w:rsid w:val="00705BF7"/>
    <w:rsid w:val="007060B1"/>
    <w:rsid w:val="00706A68"/>
    <w:rsid w:val="00707474"/>
    <w:rsid w:val="00707AEE"/>
    <w:rsid w:val="0071051A"/>
    <w:rsid w:val="0071154F"/>
    <w:rsid w:val="00712852"/>
    <w:rsid w:val="007138A9"/>
    <w:rsid w:val="00713E94"/>
    <w:rsid w:val="00714E91"/>
    <w:rsid w:val="00715CA9"/>
    <w:rsid w:val="00716C82"/>
    <w:rsid w:val="00717A60"/>
    <w:rsid w:val="0072086A"/>
    <w:rsid w:val="00720A86"/>
    <w:rsid w:val="00721583"/>
    <w:rsid w:val="00721DFA"/>
    <w:rsid w:val="00721E9D"/>
    <w:rsid w:val="00724C9F"/>
    <w:rsid w:val="00725E2A"/>
    <w:rsid w:val="00730036"/>
    <w:rsid w:val="00730614"/>
    <w:rsid w:val="00731F06"/>
    <w:rsid w:val="007327E8"/>
    <w:rsid w:val="007328CD"/>
    <w:rsid w:val="0073609E"/>
    <w:rsid w:val="00736B19"/>
    <w:rsid w:val="0073754D"/>
    <w:rsid w:val="0074134A"/>
    <w:rsid w:val="0074219A"/>
    <w:rsid w:val="007437C9"/>
    <w:rsid w:val="00744434"/>
    <w:rsid w:val="0074540C"/>
    <w:rsid w:val="00745818"/>
    <w:rsid w:val="00746853"/>
    <w:rsid w:val="0074686E"/>
    <w:rsid w:val="00747101"/>
    <w:rsid w:val="00750474"/>
    <w:rsid w:val="007508CD"/>
    <w:rsid w:val="007509E5"/>
    <w:rsid w:val="00750FF8"/>
    <w:rsid w:val="007511C5"/>
    <w:rsid w:val="007521E1"/>
    <w:rsid w:val="007531B1"/>
    <w:rsid w:val="007555EA"/>
    <w:rsid w:val="00756093"/>
    <w:rsid w:val="00757311"/>
    <w:rsid w:val="00761561"/>
    <w:rsid w:val="007616F3"/>
    <w:rsid w:val="007618A1"/>
    <w:rsid w:val="007620C6"/>
    <w:rsid w:val="007627B7"/>
    <w:rsid w:val="00762BDF"/>
    <w:rsid w:val="00762D27"/>
    <w:rsid w:val="007632B5"/>
    <w:rsid w:val="00763382"/>
    <w:rsid w:val="00765A79"/>
    <w:rsid w:val="00765F16"/>
    <w:rsid w:val="007709B5"/>
    <w:rsid w:val="0077112E"/>
    <w:rsid w:val="00773B44"/>
    <w:rsid w:val="00773C40"/>
    <w:rsid w:val="00775592"/>
    <w:rsid w:val="00775FEB"/>
    <w:rsid w:val="007762BF"/>
    <w:rsid w:val="00776CD8"/>
    <w:rsid w:val="007809A7"/>
    <w:rsid w:val="00780DCB"/>
    <w:rsid w:val="00780E5A"/>
    <w:rsid w:val="007813D2"/>
    <w:rsid w:val="0078186B"/>
    <w:rsid w:val="007836BA"/>
    <w:rsid w:val="007839C6"/>
    <w:rsid w:val="00783E60"/>
    <w:rsid w:val="007846A1"/>
    <w:rsid w:val="007851B5"/>
    <w:rsid w:val="00786578"/>
    <w:rsid w:val="0078658F"/>
    <w:rsid w:val="00787404"/>
    <w:rsid w:val="00787AE5"/>
    <w:rsid w:val="00787BFD"/>
    <w:rsid w:val="00787E15"/>
    <w:rsid w:val="0079067D"/>
    <w:rsid w:val="00790A68"/>
    <w:rsid w:val="00791A34"/>
    <w:rsid w:val="00791C88"/>
    <w:rsid w:val="0079321F"/>
    <w:rsid w:val="00793391"/>
    <w:rsid w:val="00793EFD"/>
    <w:rsid w:val="007942D2"/>
    <w:rsid w:val="007951F5"/>
    <w:rsid w:val="00796064"/>
    <w:rsid w:val="007976DA"/>
    <w:rsid w:val="007A079D"/>
    <w:rsid w:val="007A1C98"/>
    <w:rsid w:val="007A2768"/>
    <w:rsid w:val="007A29D5"/>
    <w:rsid w:val="007A2FF8"/>
    <w:rsid w:val="007A3735"/>
    <w:rsid w:val="007A4DD5"/>
    <w:rsid w:val="007A4FC2"/>
    <w:rsid w:val="007A5101"/>
    <w:rsid w:val="007A5F3D"/>
    <w:rsid w:val="007A6364"/>
    <w:rsid w:val="007A7B6A"/>
    <w:rsid w:val="007B01E8"/>
    <w:rsid w:val="007B035B"/>
    <w:rsid w:val="007B1DD8"/>
    <w:rsid w:val="007B257F"/>
    <w:rsid w:val="007B2CB6"/>
    <w:rsid w:val="007B48AB"/>
    <w:rsid w:val="007B4B00"/>
    <w:rsid w:val="007B6F92"/>
    <w:rsid w:val="007C0486"/>
    <w:rsid w:val="007C0E91"/>
    <w:rsid w:val="007C257A"/>
    <w:rsid w:val="007C4D81"/>
    <w:rsid w:val="007C5591"/>
    <w:rsid w:val="007C5716"/>
    <w:rsid w:val="007C709C"/>
    <w:rsid w:val="007C7282"/>
    <w:rsid w:val="007D02EB"/>
    <w:rsid w:val="007D0776"/>
    <w:rsid w:val="007D0CB8"/>
    <w:rsid w:val="007D2751"/>
    <w:rsid w:val="007D297A"/>
    <w:rsid w:val="007D2A69"/>
    <w:rsid w:val="007D2B70"/>
    <w:rsid w:val="007D2C1F"/>
    <w:rsid w:val="007D2D62"/>
    <w:rsid w:val="007D2F44"/>
    <w:rsid w:val="007D3266"/>
    <w:rsid w:val="007D5B26"/>
    <w:rsid w:val="007D6A5C"/>
    <w:rsid w:val="007E11FE"/>
    <w:rsid w:val="007E2C0D"/>
    <w:rsid w:val="007E4BDB"/>
    <w:rsid w:val="007E55AD"/>
    <w:rsid w:val="007E70C3"/>
    <w:rsid w:val="007F3D38"/>
    <w:rsid w:val="007F4186"/>
    <w:rsid w:val="007F591E"/>
    <w:rsid w:val="007F5DFA"/>
    <w:rsid w:val="007F77A6"/>
    <w:rsid w:val="007F7942"/>
    <w:rsid w:val="007F7DA4"/>
    <w:rsid w:val="00800F20"/>
    <w:rsid w:val="0080107D"/>
    <w:rsid w:val="00803116"/>
    <w:rsid w:val="00803EB6"/>
    <w:rsid w:val="00804602"/>
    <w:rsid w:val="00805F25"/>
    <w:rsid w:val="008060BF"/>
    <w:rsid w:val="00806AE3"/>
    <w:rsid w:val="00807257"/>
    <w:rsid w:val="00810872"/>
    <w:rsid w:val="008117E5"/>
    <w:rsid w:val="008126A1"/>
    <w:rsid w:val="0081277C"/>
    <w:rsid w:val="0081391D"/>
    <w:rsid w:val="00816314"/>
    <w:rsid w:val="008175B9"/>
    <w:rsid w:val="008176A7"/>
    <w:rsid w:val="008212BE"/>
    <w:rsid w:val="00821A84"/>
    <w:rsid w:val="008238D8"/>
    <w:rsid w:val="00823C32"/>
    <w:rsid w:val="00824639"/>
    <w:rsid w:val="00825555"/>
    <w:rsid w:val="00825DFD"/>
    <w:rsid w:val="008261EE"/>
    <w:rsid w:val="00827AB3"/>
    <w:rsid w:val="0083008C"/>
    <w:rsid w:val="00832AF0"/>
    <w:rsid w:val="00836C13"/>
    <w:rsid w:val="00837C7C"/>
    <w:rsid w:val="00842F76"/>
    <w:rsid w:val="0084367C"/>
    <w:rsid w:val="008439F1"/>
    <w:rsid w:val="008451AF"/>
    <w:rsid w:val="00846BFD"/>
    <w:rsid w:val="0085076C"/>
    <w:rsid w:val="00850C53"/>
    <w:rsid w:val="00850E0F"/>
    <w:rsid w:val="008511FD"/>
    <w:rsid w:val="008512EF"/>
    <w:rsid w:val="008516D4"/>
    <w:rsid w:val="00853152"/>
    <w:rsid w:val="00854082"/>
    <w:rsid w:val="00854782"/>
    <w:rsid w:val="008554E0"/>
    <w:rsid w:val="008561A7"/>
    <w:rsid w:val="00857894"/>
    <w:rsid w:val="008611A4"/>
    <w:rsid w:val="008644F5"/>
    <w:rsid w:val="008649AE"/>
    <w:rsid w:val="00864E43"/>
    <w:rsid w:val="00864E67"/>
    <w:rsid w:val="00870133"/>
    <w:rsid w:val="0087052F"/>
    <w:rsid w:val="00872CE4"/>
    <w:rsid w:val="00873871"/>
    <w:rsid w:val="00873DB7"/>
    <w:rsid w:val="00876745"/>
    <w:rsid w:val="0087692F"/>
    <w:rsid w:val="00880355"/>
    <w:rsid w:val="00880B41"/>
    <w:rsid w:val="00880DF3"/>
    <w:rsid w:val="008816A5"/>
    <w:rsid w:val="00881B3D"/>
    <w:rsid w:val="00882B2C"/>
    <w:rsid w:val="00883397"/>
    <w:rsid w:val="008834AA"/>
    <w:rsid w:val="0088372E"/>
    <w:rsid w:val="008863B6"/>
    <w:rsid w:val="00886A6D"/>
    <w:rsid w:val="00887706"/>
    <w:rsid w:val="008877E5"/>
    <w:rsid w:val="008906AE"/>
    <w:rsid w:val="008910D0"/>
    <w:rsid w:val="008914CA"/>
    <w:rsid w:val="008921C4"/>
    <w:rsid w:val="008931CB"/>
    <w:rsid w:val="00893771"/>
    <w:rsid w:val="00893C85"/>
    <w:rsid w:val="00893CA3"/>
    <w:rsid w:val="00894B46"/>
    <w:rsid w:val="00895BD7"/>
    <w:rsid w:val="008971D5"/>
    <w:rsid w:val="008A1333"/>
    <w:rsid w:val="008A18F6"/>
    <w:rsid w:val="008A1DDC"/>
    <w:rsid w:val="008A70B7"/>
    <w:rsid w:val="008B0A63"/>
    <w:rsid w:val="008B0A79"/>
    <w:rsid w:val="008B2B8C"/>
    <w:rsid w:val="008B3435"/>
    <w:rsid w:val="008B37CF"/>
    <w:rsid w:val="008B439B"/>
    <w:rsid w:val="008B4B80"/>
    <w:rsid w:val="008B4D3C"/>
    <w:rsid w:val="008B5383"/>
    <w:rsid w:val="008B5825"/>
    <w:rsid w:val="008B6AC5"/>
    <w:rsid w:val="008B7A31"/>
    <w:rsid w:val="008C0E16"/>
    <w:rsid w:val="008C14C3"/>
    <w:rsid w:val="008C1667"/>
    <w:rsid w:val="008C1723"/>
    <w:rsid w:val="008C228B"/>
    <w:rsid w:val="008C2F5B"/>
    <w:rsid w:val="008C525C"/>
    <w:rsid w:val="008C6D89"/>
    <w:rsid w:val="008C6EC5"/>
    <w:rsid w:val="008C7DC8"/>
    <w:rsid w:val="008D1D9D"/>
    <w:rsid w:val="008D2871"/>
    <w:rsid w:val="008D3A94"/>
    <w:rsid w:val="008D3E15"/>
    <w:rsid w:val="008D6823"/>
    <w:rsid w:val="008D79DA"/>
    <w:rsid w:val="008E2759"/>
    <w:rsid w:val="008E446C"/>
    <w:rsid w:val="008E4599"/>
    <w:rsid w:val="008E4A90"/>
    <w:rsid w:val="008E4D69"/>
    <w:rsid w:val="008E7A6C"/>
    <w:rsid w:val="008F0D73"/>
    <w:rsid w:val="008F23DC"/>
    <w:rsid w:val="008F2E31"/>
    <w:rsid w:val="008F41A9"/>
    <w:rsid w:val="008F4F1C"/>
    <w:rsid w:val="008F56C5"/>
    <w:rsid w:val="008F5E40"/>
    <w:rsid w:val="008F64BD"/>
    <w:rsid w:val="00900670"/>
    <w:rsid w:val="00900C51"/>
    <w:rsid w:val="009049F1"/>
    <w:rsid w:val="009058A3"/>
    <w:rsid w:val="0090604E"/>
    <w:rsid w:val="0090619F"/>
    <w:rsid w:val="00911139"/>
    <w:rsid w:val="00911269"/>
    <w:rsid w:val="009146DA"/>
    <w:rsid w:val="00915477"/>
    <w:rsid w:val="00916377"/>
    <w:rsid w:val="0091646A"/>
    <w:rsid w:val="009164D3"/>
    <w:rsid w:val="009170AA"/>
    <w:rsid w:val="00917ABA"/>
    <w:rsid w:val="00917EF6"/>
    <w:rsid w:val="00917FE9"/>
    <w:rsid w:val="00920140"/>
    <w:rsid w:val="009221FB"/>
    <w:rsid w:val="00922232"/>
    <w:rsid w:val="00922914"/>
    <w:rsid w:val="00923120"/>
    <w:rsid w:val="0092337A"/>
    <w:rsid w:val="009236F6"/>
    <w:rsid w:val="00923871"/>
    <w:rsid w:val="00923AFB"/>
    <w:rsid w:val="00923D32"/>
    <w:rsid w:val="00924427"/>
    <w:rsid w:val="0092468B"/>
    <w:rsid w:val="00924ECE"/>
    <w:rsid w:val="009252BC"/>
    <w:rsid w:val="009254F9"/>
    <w:rsid w:val="0092559D"/>
    <w:rsid w:val="00925694"/>
    <w:rsid w:val="00926F42"/>
    <w:rsid w:val="00927184"/>
    <w:rsid w:val="009273F5"/>
    <w:rsid w:val="00927C6C"/>
    <w:rsid w:val="00927F23"/>
    <w:rsid w:val="009300B0"/>
    <w:rsid w:val="009331D3"/>
    <w:rsid w:val="00933ED1"/>
    <w:rsid w:val="0093560A"/>
    <w:rsid w:val="00935A08"/>
    <w:rsid w:val="00936978"/>
    <w:rsid w:val="009369B9"/>
    <w:rsid w:val="00940672"/>
    <w:rsid w:val="0094083F"/>
    <w:rsid w:val="00940DAE"/>
    <w:rsid w:val="00942724"/>
    <w:rsid w:val="00942969"/>
    <w:rsid w:val="00943BAE"/>
    <w:rsid w:val="0094476C"/>
    <w:rsid w:val="00946EFA"/>
    <w:rsid w:val="00947A0F"/>
    <w:rsid w:val="00947BF7"/>
    <w:rsid w:val="009503D9"/>
    <w:rsid w:val="009505A1"/>
    <w:rsid w:val="009508A2"/>
    <w:rsid w:val="00950EE0"/>
    <w:rsid w:val="00951632"/>
    <w:rsid w:val="00952309"/>
    <w:rsid w:val="0095267C"/>
    <w:rsid w:val="0095378B"/>
    <w:rsid w:val="00953B0F"/>
    <w:rsid w:val="00954461"/>
    <w:rsid w:val="00954AB1"/>
    <w:rsid w:val="009554A2"/>
    <w:rsid w:val="0095565B"/>
    <w:rsid w:val="009559C1"/>
    <w:rsid w:val="00957935"/>
    <w:rsid w:val="00962279"/>
    <w:rsid w:val="00962CEE"/>
    <w:rsid w:val="009664E9"/>
    <w:rsid w:val="0096665F"/>
    <w:rsid w:val="00966ACC"/>
    <w:rsid w:val="00967B0A"/>
    <w:rsid w:val="0097103D"/>
    <w:rsid w:val="00971E74"/>
    <w:rsid w:val="0097200A"/>
    <w:rsid w:val="00972110"/>
    <w:rsid w:val="009728DB"/>
    <w:rsid w:val="00972FB7"/>
    <w:rsid w:val="009739D8"/>
    <w:rsid w:val="00973C52"/>
    <w:rsid w:val="00973E3C"/>
    <w:rsid w:val="00974B5C"/>
    <w:rsid w:val="00975093"/>
    <w:rsid w:val="00975FD4"/>
    <w:rsid w:val="00977F02"/>
    <w:rsid w:val="0098067F"/>
    <w:rsid w:val="00981BE4"/>
    <w:rsid w:val="009832BB"/>
    <w:rsid w:val="00983C9E"/>
    <w:rsid w:val="009842A9"/>
    <w:rsid w:val="00985012"/>
    <w:rsid w:val="009858F9"/>
    <w:rsid w:val="00985BEA"/>
    <w:rsid w:val="0098775F"/>
    <w:rsid w:val="0099254A"/>
    <w:rsid w:val="00992FCA"/>
    <w:rsid w:val="00993A7F"/>
    <w:rsid w:val="009953A1"/>
    <w:rsid w:val="00996088"/>
    <w:rsid w:val="009963AF"/>
    <w:rsid w:val="00996534"/>
    <w:rsid w:val="00996712"/>
    <w:rsid w:val="00997DD4"/>
    <w:rsid w:val="009A02FB"/>
    <w:rsid w:val="009A0D13"/>
    <w:rsid w:val="009A1AE3"/>
    <w:rsid w:val="009A2A65"/>
    <w:rsid w:val="009A38D3"/>
    <w:rsid w:val="009A3E90"/>
    <w:rsid w:val="009A5D36"/>
    <w:rsid w:val="009A7067"/>
    <w:rsid w:val="009A78AA"/>
    <w:rsid w:val="009B0767"/>
    <w:rsid w:val="009B081E"/>
    <w:rsid w:val="009B194A"/>
    <w:rsid w:val="009B27E7"/>
    <w:rsid w:val="009B2E29"/>
    <w:rsid w:val="009B317F"/>
    <w:rsid w:val="009B3C4A"/>
    <w:rsid w:val="009B44E0"/>
    <w:rsid w:val="009B4904"/>
    <w:rsid w:val="009B6BA1"/>
    <w:rsid w:val="009B75D4"/>
    <w:rsid w:val="009B7FE0"/>
    <w:rsid w:val="009C0A1C"/>
    <w:rsid w:val="009C2CCC"/>
    <w:rsid w:val="009C312A"/>
    <w:rsid w:val="009C3C1E"/>
    <w:rsid w:val="009C7435"/>
    <w:rsid w:val="009C7CAA"/>
    <w:rsid w:val="009D3CF9"/>
    <w:rsid w:val="009D75CE"/>
    <w:rsid w:val="009D7C31"/>
    <w:rsid w:val="009E06D1"/>
    <w:rsid w:val="009E0923"/>
    <w:rsid w:val="009E1FB2"/>
    <w:rsid w:val="009E2814"/>
    <w:rsid w:val="009E3D01"/>
    <w:rsid w:val="009E4035"/>
    <w:rsid w:val="009E45E0"/>
    <w:rsid w:val="009E6364"/>
    <w:rsid w:val="009E6BD1"/>
    <w:rsid w:val="009E7926"/>
    <w:rsid w:val="009F071D"/>
    <w:rsid w:val="009F1501"/>
    <w:rsid w:val="009F2D50"/>
    <w:rsid w:val="009F3367"/>
    <w:rsid w:val="009F604F"/>
    <w:rsid w:val="009F6C42"/>
    <w:rsid w:val="009F74A2"/>
    <w:rsid w:val="009F766E"/>
    <w:rsid w:val="00A03315"/>
    <w:rsid w:val="00A045FD"/>
    <w:rsid w:val="00A05875"/>
    <w:rsid w:val="00A05DC0"/>
    <w:rsid w:val="00A06E30"/>
    <w:rsid w:val="00A070D6"/>
    <w:rsid w:val="00A07105"/>
    <w:rsid w:val="00A12315"/>
    <w:rsid w:val="00A13C78"/>
    <w:rsid w:val="00A14692"/>
    <w:rsid w:val="00A14A54"/>
    <w:rsid w:val="00A15954"/>
    <w:rsid w:val="00A204E9"/>
    <w:rsid w:val="00A20C92"/>
    <w:rsid w:val="00A241B0"/>
    <w:rsid w:val="00A24ABA"/>
    <w:rsid w:val="00A25F9C"/>
    <w:rsid w:val="00A26055"/>
    <w:rsid w:val="00A26341"/>
    <w:rsid w:val="00A26D2D"/>
    <w:rsid w:val="00A317E8"/>
    <w:rsid w:val="00A32AA0"/>
    <w:rsid w:val="00A34FD8"/>
    <w:rsid w:val="00A354FB"/>
    <w:rsid w:val="00A37502"/>
    <w:rsid w:val="00A37BE7"/>
    <w:rsid w:val="00A37E44"/>
    <w:rsid w:val="00A41992"/>
    <w:rsid w:val="00A43F69"/>
    <w:rsid w:val="00A44073"/>
    <w:rsid w:val="00A447B6"/>
    <w:rsid w:val="00A44F73"/>
    <w:rsid w:val="00A44FE4"/>
    <w:rsid w:val="00A45D88"/>
    <w:rsid w:val="00A46743"/>
    <w:rsid w:val="00A46FAF"/>
    <w:rsid w:val="00A5001A"/>
    <w:rsid w:val="00A51004"/>
    <w:rsid w:val="00A5167A"/>
    <w:rsid w:val="00A51E04"/>
    <w:rsid w:val="00A538C2"/>
    <w:rsid w:val="00A565E7"/>
    <w:rsid w:val="00A56CD3"/>
    <w:rsid w:val="00A56DDE"/>
    <w:rsid w:val="00A573E6"/>
    <w:rsid w:val="00A60741"/>
    <w:rsid w:val="00A607A5"/>
    <w:rsid w:val="00A60B0F"/>
    <w:rsid w:val="00A628EB"/>
    <w:rsid w:val="00A629DF"/>
    <w:rsid w:val="00A63587"/>
    <w:rsid w:val="00A64080"/>
    <w:rsid w:val="00A64388"/>
    <w:rsid w:val="00A655A7"/>
    <w:rsid w:val="00A656A1"/>
    <w:rsid w:val="00A658DC"/>
    <w:rsid w:val="00A65BC0"/>
    <w:rsid w:val="00A66A0C"/>
    <w:rsid w:val="00A66CDD"/>
    <w:rsid w:val="00A67D49"/>
    <w:rsid w:val="00A70377"/>
    <w:rsid w:val="00A726E5"/>
    <w:rsid w:val="00A729AC"/>
    <w:rsid w:val="00A73CEF"/>
    <w:rsid w:val="00A74AF8"/>
    <w:rsid w:val="00A75813"/>
    <w:rsid w:val="00A772EE"/>
    <w:rsid w:val="00A772F6"/>
    <w:rsid w:val="00A81790"/>
    <w:rsid w:val="00A82833"/>
    <w:rsid w:val="00A829C5"/>
    <w:rsid w:val="00A834B5"/>
    <w:rsid w:val="00A83EC4"/>
    <w:rsid w:val="00A85267"/>
    <w:rsid w:val="00A85DE5"/>
    <w:rsid w:val="00A9003A"/>
    <w:rsid w:val="00A905D5"/>
    <w:rsid w:val="00A913CE"/>
    <w:rsid w:val="00A917DA"/>
    <w:rsid w:val="00A92425"/>
    <w:rsid w:val="00A939D0"/>
    <w:rsid w:val="00A93ADD"/>
    <w:rsid w:val="00A941B4"/>
    <w:rsid w:val="00A94E45"/>
    <w:rsid w:val="00A953F3"/>
    <w:rsid w:val="00A95A9D"/>
    <w:rsid w:val="00A95E9B"/>
    <w:rsid w:val="00A96CB8"/>
    <w:rsid w:val="00AA21D5"/>
    <w:rsid w:val="00AA28B5"/>
    <w:rsid w:val="00AA2CB5"/>
    <w:rsid w:val="00AA3694"/>
    <w:rsid w:val="00AA3DA1"/>
    <w:rsid w:val="00AA3EBB"/>
    <w:rsid w:val="00AA4E0A"/>
    <w:rsid w:val="00AA564F"/>
    <w:rsid w:val="00AA5ABA"/>
    <w:rsid w:val="00AA5C67"/>
    <w:rsid w:val="00AA658C"/>
    <w:rsid w:val="00AA6D8C"/>
    <w:rsid w:val="00AA7A24"/>
    <w:rsid w:val="00AB1822"/>
    <w:rsid w:val="00AB194A"/>
    <w:rsid w:val="00AB2802"/>
    <w:rsid w:val="00AB3B00"/>
    <w:rsid w:val="00AB3CB7"/>
    <w:rsid w:val="00AB3D46"/>
    <w:rsid w:val="00AB3E30"/>
    <w:rsid w:val="00AB5328"/>
    <w:rsid w:val="00AB59EE"/>
    <w:rsid w:val="00AB78F7"/>
    <w:rsid w:val="00AC0132"/>
    <w:rsid w:val="00AC0502"/>
    <w:rsid w:val="00AC0F0F"/>
    <w:rsid w:val="00AC21B4"/>
    <w:rsid w:val="00AC2BD4"/>
    <w:rsid w:val="00AC6158"/>
    <w:rsid w:val="00AC6540"/>
    <w:rsid w:val="00AC6F6A"/>
    <w:rsid w:val="00AC7660"/>
    <w:rsid w:val="00AC7C30"/>
    <w:rsid w:val="00AD0335"/>
    <w:rsid w:val="00AD03A7"/>
    <w:rsid w:val="00AD0845"/>
    <w:rsid w:val="00AD0920"/>
    <w:rsid w:val="00AD10ED"/>
    <w:rsid w:val="00AD10F5"/>
    <w:rsid w:val="00AD16F5"/>
    <w:rsid w:val="00AD194F"/>
    <w:rsid w:val="00AD2755"/>
    <w:rsid w:val="00AD2F8A"/>
    <w:rsid w:val="00AD31F4"/>
    <w:rsid w:val="00AD389D"/>
    <w:rsid w:val="00AD3C75"/>
    <w:rsid w:val="00AD42CC"/>
    <w:rsid w:val="00AD4741"/>
    <w:rsid w:val="00AD4ED7"/>
    <w:rsid w:val="00AD6E6F"/>
    <w:rsid w:val="00AD6F87"/>
    <w:rsid w:val="00AE101C"/>
    <w:rsid w:val="00AE23C1"/>
    <w:rsid w:val="00AE303D"/>
    <w:rsid w:val="00AE40B6"/>
    <w:rsid w:val="00AE736F"/>
    <w:rsid w:val="00AE7970"/>
    <w:rsid w:val="00AE7DD1"/>
    <w:rsid w:val="00AE7E99"/>
    <w:rsid w:val="00AF0063"/>
    <w:rsid w:val="00AF062E"/>
    <w:rsid w:val="00AF0FC9"/>
    <w:rsid w:val="00AF1684"/>
    <w:rsid w:val="00AF1A3F"/>
    <w:rsid w:val="00AF2A03"/>
    <w:rsid w:val="00AF3696"/>
    <w:rsid w:val="00AF388C"/>
    <w:rsid w:val="00AF419A"/>
    <w:rsid w:val="00AF4E0C"/>
    <w:rsid w:val="00AF6874"/>
    <w:rsid w:val="00AF74A9"/>
    <w:rsid w:val="00AF76D7"/>
    <w:rsid w:val="00B01D60"/>
    <w:rsid w:val="00B02E97"/>
    <w:rsid w:val="00B02FEB"/>
    <w:rsid w:val="00B041D4"/>
    <w:rsid w:val="00B04447"/>
    <w:rsid w:val="00B04F71"/>
    <w:rsid w:val="00B05297"/>
    <w:rsid w:val="00B06A95"/>
    <w:rsid w:val="00B1000C"/>
    <w:rsid w:val="00B118B3"/>
    <w:rsid w:val="00B127F5"/>
    <w:rsid w:val="00B12C43"/>
    <w:rsid w:val="00B1343D"/>
    <w:rsid w:val="00B1428F"/>
    <w:rsid w:val="00B145FB"/>
    <w:rsid w:val="00B15042"/>
    <w:rsid w:val="00B1507F"/>
    <w:rsid w:val="00B15B51"/>
    <w:rsid w:val="00B1775B"/>
    <w:rsid w:val="00B2013D"/>
    <w:rsid w:val="00B2066D"/>
    <w:rsid w:val="00B211C8"/>
    <w:rsid w:val="00B21689"/>
    <w:rsid w:val="00B22216"/>
    <w:rsid w:val="00B24604"/>
    <w:rsid w:val="00B2465D"/>
    <w:rsid w:val="00B25246"/>
    <w:rsid w:val="00B26C72"/>
    <w:rsid w:val="00B30EC9"/>
    <w:rsid w:val="00B31330"/>
    <w:rsid w:val="00B32E73"/>
    <w:rsid w:val="00B32F2E"/>
    <w:rsid w:val="00B332D4"/>
    <w:rsid w:val="00B3627D"/>
    <w:rsid w:val="00B37BBE"/>
    <w:rsid w:val="00B37C20"/>
    <w:rsid w:val="00B40AD6"/>
    <w:rsid w:val="00B40DC8"/>
    <w:rsid w:val="00B419D4"/>
    <w:rsid w:val="00B428BA"/>
    <w:rsid w:val="00B43027"/>
    <w:rsid w:val="00B43031"/>
    <w:rsid w:val="00B4331F"/>
    <w:rsid w:val="00B4391F"/>
    <w:rsid w:val="00B44332"/>
    <w:rsid w:val="00B44A8A"/>
    <w:rsid w:val="00B45D3C"/>
    <w:rsid w:val="00B47766"/>
    <w:rsid w:val="00B47A75"/>
    <w:rsid w:val="00B47C2D"/>
    <w:rsid w:val="00B51DF8"/>
    <w:rsid w:val="00B5359F"/>
    <w:rsid w:val="00B54A8D"/>
    <w:rsid w:val="00B55676"/>
    <w:rsid w:val="00B56F69"/>
    <w:rsid w:val="00B5740A"/>
    <w:rsid w:val="00B612EE"/>
    <w:rsid w:val="00B6148A"/>
    <w:rsid w:val="00B63C11"/>
    <w:rsid w:val="00B64247"/>
    <w:rsid w:val="00B66280"/>
    <w:rsid w:val="00B6649D"/>
    <w:rsid w:val="00B66F8A"/>
    <w:rsid w:val="00B6799A"/>
    <w:rsid w:val="00B7038F"/>
    <w:rsid w:val="00B706F4"/>
    <w:rsid w:val="00B70D44"/>
    <w:rsid w:val="00B70DCC"/>
    <w:rsid w:val="00B72A89"/>
    <w:rsid w:val="00B73576"/>
    <w:rsid w:val="00B74409"/>
    <w:rsid w:val="00B75393"/>
    <w:rsid w:val="00B764E2"/>
    <w:rsid w:val="00B767C6"/>
    <w:rsid w:val="00B76A20"/>
    <w:rsid w:val="00B770D4"/>
    <w:rsid w:val="00B77678"/>
    <w:rsid w:val="00B77811"/>
    <w:rsid w:val="00B77C78"/>
    <w:rsid w:val="00B77DA0"/>
    <w:rsid w:val="00B80B7E"/>
    <w:rsid w:val="00B80BBE"/>
    <w:rsid w:val="00B81666"/>
    <w:rsid w:val="00B831F0"/>
    <w:rsid w:val="00B836DA"/>
    <w:rsid w:val="00B850C9"/>
    <w:rsid w:val="00B8608C"/>
    <w:rsid w:val="00B8657A"/>
    <w:rsid w:val="00B86F00"/>
    <w:rsid w:val="00B8762D"/>
    <w:rsid w:val="00B91039"/>
    <w:rsid w:val="00B91615"/>
    <w:rsid w:val="00B91723"/>
    <w:rsid w:val="00B91851"/>
    <w:rsid w:val="00B924D0"/>
    <w:rsid w:val="00B9287A"/>
    <w:rsid w:val="00B939D5"/>
    <w:rsid w:val="00B94237"/>
    <w:rsid w:val="00B95524"/>
    <w:rsid w:val="00B95E93"/>
    <w:rsid w:val="00B963F5"/>
    <w:rsid w:val="00B970D9"/>
    <w:rsid w:val="00BA03C7"/>
    <w:rsid w:val="00BA1B4C"/>
    <w:rsid w:val="00BA2047"/>
    <w:rsid w:val="00BA2964"/>
    <w:rsid w:val="00BA2E0D"/>
    <w:rsid w:val="00BA3985"/>
    <w:rsid w:val="00BA3CA7"/>
    <w:rsid w:val="00BA3F39"/>
    <w:rsid w:val="00BA4B75"/>
    <w:rsid w:val="00BA69A6"/>
    <w:rsid w:val="00BA7688"/>
    <w:rsid w:val="00BA7D37"/>
    <w:rsid w:val="00BB1877"/>
    <w:rsid w:val="00BB2422"/>
    <w:rsid w:val="00BB3F92"/>
    <w:rsid w:val="00BB69BE"/>
    <w:rsid w:val="00BB78AC"/>
    <w:rsid w:val="00BC097A"/>
    <w:rsid w:val="00BC1A34"/>
    <w:rsid w:val="00BC3984"/>
    <w:rsid w:val="00BC402A"/>
    <w:rsid w:val="00BC475D"/>
    <w:rsid w:val="00BC4B79"/>
    <w:rsid w:val="00BC4DEF"/>
    <w:rsid w:val="00BC4E8C"/>
    <w:rsid w:val="00BC58BD"/>
    <w:rsid w:val="00BD01CC"/>
    <w:rsid w:val="00BD07A6"/>
    <w:rsid w:val="00BD0FD5"/>
    <w:rsid w:val="00BD2498"/>
    <w:rsid w:val="00BD2B73"/>
    <w:rsid w:val="00BD353A"/>
    <w:rsid w:val="00BD3A38"/>
    <w:rsid w:val="00BD4B20"/>
    <w:rsid w:val="00BD4B40"/>
    <w:rsid w:val="00BD4C1D"/>
    <w:rsid w:val="00BD502C"/>
    <w:rsid w:val="00BD6673"/>
    <w:rsid w:val="00BE0B24"/>
    <w:rsid w:val="00BE0DEC"/>
    <w:rsid w:val="00BE1192"/>
    <w:rsid w:val="00BE2056"/>
    <w:rsid w:val="00BE2A0A"/>
    <w:rsid w:val="00BE4475"/>
    <w:rsid w:val="00BE49BF"/>
    <w:rsid w:val="00BE75DB"/>
    <w:rsid w:val="00BF0030"/>
    <w:rsid w:val="00BF14E4"/>
    <w:rsid w:val="00BF2D8C"/>
    <w:rsid w:val="00BF3B78"/>
    <w:rsid w:val="00BF4E12"/>
    <w:rsid w:val="00BF5108"/>
    <w:rsid w:val="00BF6147"/>
    <w:rsid w:val="00BF6B83"/>
    <w:rsid w:val="00C003AC"/>
    <w:rsid w:val="00C007AB"/>
    <w:rsid w:val="00C015D4"/>
    <w:rsid w:val="00C034B1"/>
    <w:rsid w:val="00C06F6A"/>
    <w:rsid w:val="00C0703F"/>
    <w:rsid w:val="00C07771"/>
    <w:rsid w:val="00C124C4"/>
    <w:rsid w:val="00C14715"/>
    <w:rsid w:val="00C1613A"/>
    <w:rsid w:val="00C169AC"/>
    <w:rsid w:val="00C17C9D"/>
    <w:rsid w:val="00C2087D"/>
    <w:rsid w:val="00C20995"/>
    <w:rsid w:val="00C21376"/>
    <w:rsid w:val="00C2166A"/>
    <w:rsid w:val="00C218B7"/>
    <w:rsid w:val="00C22911"/>
    <w:rsid w:val="00C24B32"/>
    <w:rsid w:val="00C24C6B"/>
    <w:rsid w:val="00C27BC0"/>
    <w:rsid w:val="00C34174"/>
    <w:rsid w:val="00C342F3"/>
    <w:rsid w:val="00C34A4C"/>
    <w:rsid w:val="00C34CED"/>
    <w:rsid w:val="00C3653B"/>
    <w:rsid w:val="00C36D18"/>
    <w:rsid w:val="00C36E33"/>
    <w:rsid w:val="00C37C9A"/>
    <w:rsid w:val="00C37E5A"/>
    <w:rsid w:val="00C4416A"/>
    <w:rsid w:val="00C4446E"/>
    <w:rsid w:val="00C44FD7"/>
    <w:rsid w:val="00C46177"/>
    <w:rsid w:val="00C4676B"/>
    <w:rsid w:val="00C47304"/>
    <w:rsid w:val="00C53D8A"/>
    <w:rsid w:val="00C53FC3"/>
    <w:rsid w:val="00C55B07"/>
    <w:rsid w:val="00C56541"/>
    <w:rsid w:val="00C62142"/>
    <w:rsid w:val="00C64192"/>
    <w:rsid w:val="00C648AB"/>
    <w:rsid w:val="00C65826"/>
    <w:rsid w:val="00C7018F"/>
    <w:rsid w:val="00C70865"/>
    <w:rsid w:val="00C70FEE"/>
    <w:rsid w:val="00C72EFE"/>
    <w:rsid w:val="00C737D4"/>
    <w:rsid w:val="00C74310"/>
    <w:rsid w:val="00C7458E"/>
    <w:rsid w:val="00C76AEA"/>
    <w:rsid w:val="00C76D93"/>
    <w:rsid w:val="00C7702F"/>
    <w:rsid w:val="00C80914"/>
    <w:rsid w:val="00C8241F"/>
    <w:rsid w:val="00C82FCE"/>
    <w:rsid w:val="00C84149"/>
    <w:rsid w:val="00C856B1"/>
    <w:rsid w:val="00C85B55"/>
    <w:rsid w:val="00C85E75"/>
    <w:rsid w:val="00C87742"/>
    <w:rsid w:val="00C87B15"/>
    <w:rsid w:val="00C9155B"/>
    <w:rsid w:val="00C91810"/>
    <w:rsid w:val="00C928C1"/>
    <w:rsid w:val="00C935FF"/>
    <w:rsid w:val="00C95314"/>
    <w:rsid w:val="00C97940"/>
    <w:rsid w:val="00C97AB3"/>
    <w:rsid w:val="00CA07BB"/>
    <w:rsid w:val="00CA0C9E"/>
    <w:rsid w:val="00CA3AB6"/>
    <w:rsid w:val="00CA423E"/>
    <w:rsid w:val="00CA4382"/>
    <w:rsid w:val="00CA5726"/>
    <w:rsid w:val="00CA68E0"/>
    <w:rsid w:val="00CB00F7"/>
    <w:rsid w:val="00CB07C8"/>
    <w:rsid w:val="00CB0C1C"/>
    <w:rsid w:val="00CB2023"/>
    <w:rsid w:val="00CB25F5"/>
    <w:rsid w:val="00CB2FF5"/>
    <w:rsid w:val="00CB592E"/>
    <w:rsid w:val="00CB6C88"/>
    <w:rsid w:val="00CC120A"/>
    <w:rsid w:val="00CC22C2"/>
    <w:rsid w:val="00CC30C7"/>
    <w:rsid w:val="00CC4E21"/>
    <w:rsid w:val="00CC4F9F"/>
    <w:rsid w:val="00CC768A"/>
    <w:rsid w:val="00CC7EA8"/>
    <w:rsid w:val="00CD01D7"/>
    <w:rsid w:val="00CD12B1"/>
    <w:rsid w:val="00CD2327"/>
    <w:rsid w:val="00CD2A93"/>
    <w:rsid w:val="00CD524E"/>
    <w:rsid w:val="00CD5363"/>
    <w:rsid w:val="00CD5844"/>
    <w:rsid w:val="00CD6E95"/>
    <w:rsid w:val="00CD7BE4"/>
    <w:rsid w:val="00CE0158"/>
    <w:rsid w:val="00CE11D0"/>
    <w:rsid w:val="00CE132A"/>
    <w:rsid w:val="00CE1B8F"/>
    <w:rsid w:val="00CE3031"/>
    <w:rsid w:val="00CE5269"/>
    <w:rsid w:val="00CE70EB"/>
    <w:rsid w:val="00CE799C"/>
    <w:rsid w:val="00CF00C5"/>
    <w:rsid w:val="00CF0502"/>
    <w:rsid w:val="00CF0D7E"/>
    <w:rsid w:val="00CF0DD9"/>
    <w:rsid w:val="00CF12AF"/>
    <w:rsid w:val="00CF14BA"/>
    <w:rsid w:val="00CF4CA1"/>
    <w:rsid w:val="00CF5B3D"/>
    <w:rsid w:val="00CF65CD"/>
    <w:rsid w:val="00CF76BC"/>
    <w:rsid w:val="00D0097A"/>
    <w:rsid w:val="00D028A7"/>
    <w:rsid w:val="00D02DAB"/>
    <w:rsid w:val="00D034BF"/>
    <w:rsid w:val="00D03660"/>
    <w:rsid w:val="00D03FD6"/>
    <w:rsid w:val="00D05B2B"/>
    <w:rsid w:val="00D06E03"/>
    <w:rsid w:val="00D070D2"/>
    <w:rsid w:val="00D1245E"/>
    <w:rsid w:val="00D1271F"/>
    <w:rsid w:val="00D12912"/>
    <w:rsid w:val="00D1323C"/>
    <w:rsid w:val="00D1348B"/>
    <w:rsid w:val="00D1371C"/>
    <w:rsid w:val="00D14A0F"/>
    <w:rsid w:val="00D152B4"/>
    <w:rsid w:val="00D15CF6"/>
    <w:rsid w:val="00D1744F"/>
    <w:rsid w:val="00D21510"/>
    <w:rsid w:val="00D2257E"/>
    <w:rsid w:val="00D230F2"/>
    <w:rsid w:val="00D23D8D"/>
    <w:rsid w:val="00D2430C"/>
    <w:rsid w:val="00D24FFB"/>
    <w:rsid w:val="00D25341"/>
    <w:rsid w:val="00D258DF"/>
    <w:rsid w:val="00D25A83"/>
    <w:rsid w:val="00D26BFF"/>
    <w:rsid w:val="00D271ED"/>
    <w:rsid w:val="00D30CCA"/>
    <w:rsid w:val="00D30D0C"/>
    <w:rsid w:val="00D3202A"/>
    <w:rsid w:val="00D34C99"/>
    <w:rsid w:val="00D35EED"/>
    <w:rsid w:val="00D40043"/>
    <w:rsid w:val="00D40532"/>
    <w:rsid w:val="00D406B5"/>
    <w:rsid w:val="00D40AC7"/>
    <w:rsid w:val="00D43D0D"/>
    <w:rsid w:val="00D4453F"/>
    <w:rsid w:val="00D44DAB"/>
    <w:rsid w:val="00D44E77"/>
    <w:rsid w:val="00D5148F"/>
    <w:rsid w:val="00D51562"/>
    <w:rsid w:val="00D51E5A"/>
    <w:rsid w:val="00D52177"/>
    <w:rsid w:val="00D527AB"/>
    <w:rsid w:val="00D52AC0"/>
    <w:rsid w:val="00D53207"/>
    <w:rsid w:val="00D55654"/>
    <w:rsid w:val="00D569FE"/>
    <w:rsid w:val="00D5754E"/>
    <w:rsid w:val="00D57CF3"/>
    <w:rsid w:val="00D60251"/>
    <w:rsid w:val="00D60394"/>
    <w:rsid w:val="00D614A1"/>
    <w:rsid w:val="00D6223C"/>
    <w:rsid w:val="00D63A09"/>
    <w:rsid w:val="00D646DA"/>
    <w:rsid w:val="00D652FF"/>
    <w:rsid w:val="00D65689"/>
    <w:rsid w:val="00D65E74"/>
    <w:rsid w:val="00D6692C"/>
    <w:rsid w:val="00D72927"/>
    <w:rsid w:val="00D72D89"/>
    <w:rsid w:val="00D72DC0"/>
    <w:rsid w:val="00D73AC9"/>
    <w:rsid w:val="00D741C4"/>
    <w:rsid w:val="00D749AA"/>
    <w:rsid w:val="00D74C21"/>
    <w:rsid w:val="00D807D6"/>
    <w:rsid w:val="00D80B82"/>
    <w:rsid w:val="00D814CD"/>
    <w:rsid w:val="00D816D9"/>
    <w:rsid w:val="00D8304A"/>
    <w:rsid w:val="00D85944"/>
    <w:rsid w:val="00D85C4B"/>
    <w:rsid w:val="00D85FA2"/>
    <w:rsid w:val="00D872B0"/>
    <w:rsid w:val="00D90F49"/>
    <w:rsid w:val="00D91D9C"/>
    <w:rsid w:val="00D92124"/>
    <w:rsid w:val="00D928C0"/>
    <w:rsid w:val="00D92942"/>
    <w:rsid w:val="00D94008"/>
    <w:rsid w:val="00D94F56"/>
    <w:rsid w:val="00D950FC"/>
    <w:rsid w:val="00D9592C"/>
    <w:rsid w:val="00D96C15"/>
    <w:rsid w:val="00D97946"/>
    <w:rsid w:val="00DA1712"/>
    <w:rsid w:val="00DA184B"/>
    <w:rsid w:val="00DA19D8"/>
    <w:rsid w:val="00DA1FE5"/>
    <w:rsid w:val="00DA2263"/>
    <w:rsid w:val="00DA416B"/>
    <w:rsid w:val="00DA4491"/>
    <w:rsid w:val="00DA5718"/>
    <w:rsid w:val="00DA6DCD"/>
    <w:rsid w:val="00DA7CFD"/>
    <w:rsid w:val="00DB003C"/>
    <w:rsid w:val="00DB0F49"/>
    <w:rsid w:val="00DB1E30"/>
    <w:rsid w:val="00DB202F"/>
    <w:rsid w:val="00DB25D5"/>
    <w:rsid w:val="00DB2ADD"/>
    <w:rsid w:val="00DB37DA"/>
    <w:rsid w:val="00DB4053"/>
    <w:rsid w:val="00DB4874"/>
    <w:rsid w:val="00DB56F4"/>
    <w:rsid w:val="00DB5ACE"/>
    <w:rsid w:val="00DB5B28"/>
    <w:rsid w:val="00DC004C"/>
    <w:rsid w:val="00DC027E"/>
    <w:rsid w:val="00DC0CAC"/>
    <w:rsid w:val="00DC1918"/>
    <w:rsid w:val="00DC19F9"/>
    <w:rsid w:val="00DC2616"/>
    <w:rsid w:val="00DC5361"/>
    <w:rsid w:val="00DC53C4"/>
    <w:rsid w:val="00DC54C8"/>
    <w:rsid w:val="00DC7761"/>
    <w:rsid w:val="00DC77FD"/>
    <w:rsid w:val="00DC7E70"/>
    <w:rsid w:val="00DD0088"/>
    <w:rsid w:val="00DD169F"/>
    <w:rsid w:val="00DD1805"/>
    <w:rsid w:val="00DD2E16"/>
    <w:rsid w:val="00DD37B1"/>
    <w:rsid w:val="00DD3966"/>
    <w:rsid w:val="00DD3D2A"/>
    <w:rsid w:val="00DD4635"/>
    <w:rsid w:val="00DD4C66"/>
    <w:rsid w:val="00DD5445"/>
    <w:rsid w:val="00DD59C3"/>
    <w:rsid w:val="00DD5D09"/>
    <w:rsid w:val="00DD6B14"/>
    <w:rsid w:val="00DD7505"/>
    <w:rsid w:val="00DE068E"/>
    <w:rsid w:val="00DE3F37"/>
    <w:rsid w:val="00DE5819"/>
    <w:rsid w:val="00DE705C"/>
    <w:rsid w:val="00DE71A8"/>
    <w:rsid w:val="00DE77DA"/>
    <w:rsid w:val="00DE7966"/>
    <w:rsid w:val="00DE798B"/>
    <w:rsid w:val="00DE7B16"/>
    <w:rsid w:val="00DE7DD3"/>
    <w:rsid w:val="00DF08F6"/>
    <w:rsid w:val="00DF0FC5"/>
    <w:rsid w:val="00DF1C7D"/>
    <w:rsid w:val="00DF2816"/>
    <w:rsid w:val="00DF3C56"/>
    <w:rsid w:val="00DF3C60"/>
    <w:rsid w:val="00DF48C5"/>
    <w:rsid w:val="00E00396"/>
    <w:rsid w:val="00E00D77"/>
    <w:rsid w:val="00E00D9E"/>
    <w:rsid w:val="00E02DAF"/>
    <w:rsid w:val="00E03458"/>
    <w:rsid w:val="00E03E57"/>
    <w:rsid w:val="00E046D1"/>
    <w:rsid w:val="00E05717"/>
    <w:rsid w:val="00E05A0A"/>
    <w:rsid w:val="00E06AA9"/>
    <w:rsid w:val="00E07BE2"/>
    <w:rsid w:val="00E1179C"/>
    <w:rsid w:val="00E12B5E"/>
    <w:rsid w:val="00E13121"/>
    <w:rsid w:val="00E20FF9"/>
    <w:rsid w:val="00E2124B"/>
    <w:rsid w:val="00E219F0"/>
    <w:rsid w:val="00E21AE1"/>
    <w:rsid w:val="00E21D50"/>
    <w:rsid w:val="00E22066"/>
    <w:rsid w:val="00E22540"/>
    <w:rsid w:val="00E22CB0"/>
    <w:rsid w:val="00E2494F"/>
    <w:rsid w:val="00E24B9F"/>
    <w:rsid w:val="00E2509F"/>
    <w:rsid w:val="00E25569"/>
    <w:rsid w:val="00E2659F"/>
    <w:rsid w:val="00E2664F"/>
    <w:rsid w:val="00E26FC1"/>
    <w:rsid w:val="00E27837"/>
    <w:rsid w:val="00E3136F"/>
    <w:rsid w:val="00E351D1"/>
    <w:rsid w:val="00E355F2"/>
    <w:rsid w:val="00E35E51"/>
    <w:rsid w:val="00E36B42"/>
    <w:rsid w:val="00E36EEE"/>
    <w:rsid w:val="00E37BB2"/>
    <w:rsid w:val="00E404E2"/>
    <w:rsid w:val="00E4217A"/>
    <w:rsid w:val="00E424A2"/>
    <w:rsid w:val="00E42990"/>
    <w:rsid w:val="00E438E0"/>
    <w:rsid w:val="00E443C6"/>
    <w:rsid w:val="00E4541D"/>
    <w:rsid w:val="00E46450"/>
    <w:rsid w:val="00E46BDB"/>
    <w:rsid w:val="00E4789C"/>
    <w:rsid w:val="00E47962"/>
    <w:rsid w:val="00E52B44"/>
    <w:rsid w:val="00E54E3A"/>
    <w:rsid w:val="00E553F7"/>
    <w:rsid w:val="00E55970"/>
    <w:rsid w:val="00E56DB8"/>
    <w:rsid w:val="00E601E7"/>
    <w:rsid w:val="00E60E6E"/>
    <w:rsid w:val="00E633A0"/>
    <w:rsid w:val="00E63926"/>
    <w:rsid w:val="00E65270"/>
    <w:rsid w:val="00E65F00"/>
    <w:rsid w:val="00E708F0"/>
    <w:rsid w:val="00E736DD"/>
    <w:rsid w:val="00E73955"/>
    <w:rsid w:val="00E74E76"/>
    <w:rsid w:val="00E75007"/>
    <w:rsid w:val="00E75227"/>
    <w:rsid w:val="00E75FEE"/>
    <w:rsid w:val="00E772F5"/>
    <w:rsid w:val="00E77DBD"/>
    <w:rsid w:val="00E80848"/>
    <w:rsid w:val="00E82160"/>
    <w:rsid w:val="00E825D7"/>
    <w:rsid w:val="00E82C55"/>
    <w:rsid w:val="00E82C85"/>
    <w:rsid w:val="00E83610"/>
    <w:rsid w:val="00E849C9"/>
    <w:rsid w:val="00E84DAE"/>
    <w:rsid w:val="00E85258"/>
    <w:rsid w:val="00E85C75"/>
    <w:rsid w:val="00E865DE"/>
    <w:rsid w:val="00E86E73"/>
    <w:rsid w:val="00E877E5"/>
    <w:rsid w:val="00E878D5"/>
    <w:rsid w:val="00E91A1C"/>
    <w:rsid w:val="00E92698"/>
    <w:rsid w:val="00E92EC2"/>
    <w:rsid w:val="00E935DC"/>
    <w:rsid w:val="00E947B7"/>
    <w:rsid w:val="00E9598D"/>
    <w:rsid w:val="00E95DFD"/>
    <w:rsid w:val="00E967B0"/>
    <w:rsid w:val="00E96DE0"/>
    <w:rsid w:val="00E9710D"/>
    <w:rsid w:val="00E97336"/>
    <w:rsid w:val="00E974E0"/>
    <w:rsid w:val="00E97A36"/>
    <w:rsid w:val="00EA033B"/>
    <w:rsid w:val="00EA314B"/>
    <w:rsid w:val="00EA3440"/>
    <w:rsid w:val="00EA384B"/>
    <w:rsid w:val="00EA4467"/>
    <w:rsid w:val="00EA4684"/>
    <w:rsid w:val="00EA4889"/>
    <w:rsid w:val="00EA7287"/>
    <w:rsid w:val="00EB003C"/>
    <w:rsid w:val="00EB01F7"/>
    <w:rsid w:val="00EB2F65"/>
    <w:rsid w:val="00EB35AE"/>
    <w:rsid w:val="00EB3A36"/>
    <w:rsid w:val="00EB5BAD"/>
    <w:rsid w:val="00EB7CA7"/>
    <w:rsid w:val="00EC18FC"/>
    <w:rsid w:val="00EC229C"/>
    <w:rsid w:val="00EC3453"/>
    <w:rsid w:val="00EC3FEA"/>
    <w:rsid w:val="00EC5356"/>
    <w:rsid w:val="00EC674D"/>
    <w:rsid w:val="00ED0AEE"/>
    <w:rsid w:val="00ED4EAE"/>
    <w:rsid w:val="00ED5CC2"/>
    <w:rsid w:val="00ED6558"/>
    <w:rsid w:val="00EE342B"/>
    <w:rsid w:val="00EE4028"/>
    <w:rsid w:val="00EE510A"/>
    <w:rsid w:val="00EE59A2"/>
    <w:rsid w:val="00EE6D8A"/>
    <w:rsid w:val="00EE7209"/>
    <w:rsid w:val="00EF0884"/>
    <w:rsid w:val="00EF0D0F"/>
    <w:rsid w:val="00EF10F9"/>
    <w:rsid w:val="00EF24C6"/>
    <w:rsid w:val="00EF2CC4"/>
    <w:rsid w:val="00EF39C5"/>
    <w:rsid w:val="00EF3AFE"/>
    <w:rsid w:val="00EF4331"/>
    <w:rsid w:val="00EF4CD9"/>
    <w:rsid w:val="00EF56B8"/>
    <w:rsid w:val="00EF63EA"/>
    <w:rsid w:val="00F00151"/>
    <w:rsid w:val="00F0103F"/>
    <w:rsid w:val="00F0523A"/>
    <w:rsid w:val="00F059CD"/>
    <w:rsid w:val="00F05AD6"/>
    <w:rsid w:val="00F075C4"/>
    <w:rsid w:val="00F07844"/>
    <w:rsid w:val="00F07F3B"/>
    <w:rsid w:val="00F11DDF"/>
    <w:rsid w:val="00F11E17"/>
    <w:rsid w:val="00F13F88"/>
    <w:rsid w:val="00F140A9"/>
    <w:rsid w:val="00F14BDA"/>
    <w:rsid w:val="00F1573E"/>
    <w:rsid w:val="00F15CBC"/>
    <w:rsid w:val="00F167CD"/>
    <w:rsid w:val="00F167DC"/>
    <w:rsid w:val="00F17172"/>
    <w:rsid w:val="00F176FB"/>
    <w:rsid w:val="00F2265A"/>
    <w:rsid w:val="00F2357B"/>
    <w:rsid w:val="00F23600"/>
    <w:rsid w:val="00F2390B"/>
    <w:rsid w:val="00F23AA4"/>
    <w:rsid w:val="00F2447A"/>
    <w:rsid w:val="00F24B3E"/>
    <w:rsid w:val="00F24D05"/>
    <w:rsid w:val="00F25242"/>
    <w:rsid w:val="00F264CB"/>
    <w:rsid w:val="00F27A88"/>
    <w:rsid w:val="00F27E46"/>
    <w:rsid w:val="00F3009D"/>
    <w:rsid w:val="00F30978"/>
    <w:rsid w:val="00F30F6E"/>
    <w:rsid w:val="00F31B1A"/>
    <w:rsid w:val="00F3274D"/>
    <w:rsid w:val="00F354B1"/>
    <w:rsid w:val="00F354EE"/>
    <w:rsid w:val="00F35ACE"/>
    <w:rsid w:val="00F35F80"/>
    <w:rsid w:val="00F36C16"/>
    <w:rsid w:val="00F40514"/>
    <w:rsid w:val="00F41661"/>
    <w:rsid w:val="00F41FC7"/>
    <w:rsid w:val="00F4234F"/>
    <w:rsid w:val="00F425E2"/>
    <w:rsid w:val="00F43D2A"/>
    <w:rsid w:val="00F44170"/>
    <w:rsid w:val="00F45B46"/>
    <w:rsid w:val="00F45CF7"/>
    <w:rsid w:val="00F45FBB"/>
    <w:rsid w:val="00F467E1"/>
    <w:rsid w:val="00F472B5"/>
    <w:rsid w:val="00F475D2"/>
    <w:rsid w:val="00F5386A"/>
    <w:rsid w:val="00F53B3A"/>
    <w:rsid w:val="00F53BC9"/>
    <w:rsid w:val="00F5535D"/>
    <w:rsid w:val="00F560F4"/>
    <w:rsid w:val="00F573D4"/>
    <w:rsid w:val="00F578F4"/>
    <w:rsid w:val="00F60669"/>
    <w:rsid w:val="00F607F8"/>
    <w:rsid w:val="00F62CE6"/>
    <w:rsid w:val="00F718D4"/>
    <w:rsid w:val="00F71E6D"/>
    <w:rsid w:val="00F735B5"/>
    <w:rsid w:val="00F74C5C"/>
    <w:rsid w:val="00F767B0"/>
    <w:rsid w:val="00F7740A"/>
    <w:rsid w:val="00F83796"/>
    <w:rsid w:val="00F8382E"/>
    <w:rsid w:val="00F83C6E"/>
    <w:rsid w:val="00F8499E"/>
    <w:rsid w:val="00F8626B"/>
    <w:rsid w:val="00F8673E"/>
    <w:rsid w:val="00F86DCC"/>
    <w:rsid w:val="00F87F36"/>
    <w:rsid w:val="00F90866"/>
    <w:rsid w:val="00F90B53"/>
    <w:rsid w:val="00F92943"/>
    <w:rsid w:val="00F94789"/>
    <w:rsid w:val="00F96866"/>
    <w:rsid w:val="00F97870"/>
    <w:rsid w:val="00FA0096"/>
    <w:rsid w:val="00FA0E85"/>
    <w:rsid w:val="00FA247F"/>
    <w:rsid w:val="00FA254F"/>
    <w:rsid w:val="00FA306E"/>
    <w:rsid w:val="00FA30E5"/>
    <w:rsid w:val="00FA3DCB"/>
    <w:rsid w:val="00FA3F9D"/>
    <w:rsid w:val="00FA4794"/>
    <w:rsid w:val="00FA4F29"/>
    <w:rsid w:val="00FA5031"/>
    <w:rsid w:val="00FA5053"/>
    <w:rsid w:val="00FA54FF"/>
    <w:rsid w:val="00FA60AE"/>
    <w:rsid w:val="00FB055E"/>
    <w:rsid w:val="00FB193A"/>
    <w:rsid w:val="00FB1C92"/>
    <w:rsid w:val="00FB2677"/>
    <w:rsid w:val="00FB2E10"/>
    <w:rsid w:val="00FB4091"/>
    <w:rsid w:val="00FB4379"/>
    <w:rsid w:val="00FB450B"/>
    <w:rsid w:val="00FC190E"/>
    <w:rsid w:val="00FC6B54"/>
    <w:rsid w:val="00FC70F0"/>
    <w:rsid w:val="00FD05EA"/>
    <w:rsid w:val="00FD0B8E"/>
    <w:rsid w:val="00FD1C01"/>
    <w:rsid w:val="00FD447E"/>
    <w:rsid w:val="00FD60B3"/>
    <w:rsid w:val="00FD69CF"/>
    <w:rsid w:val="00FD6E67"/>
    <w:rsid w:val="00FD751D"/>
    <w:rsid w:val="00FE069B"/>
    <w:rsid w:val="00FE2228"/>
    <w:rsid w:val="00FE2559"/>
    <w:rsid w:val="00FE408D"/>
    <w:rsid w:val="00FE4A11"/>
    <w:rsid w:val="00FE547D"/>
    <w:rsid w:val="00FE57E2"/>
    <w:rsid w:val="00FE68C2"/>
    <w:rsid w:val="00FE6B3F"/>
    <w:rsid w:val="00FE6CBA"/>
    <w:rsid w:val="00FF2958"/>
    <w:rsid w:val="00FF35B4"/>
    <w:rsid w:val="00FF4245"/>
    <w:rsid w:val="00FF4B10"/>
    <w:rsid w:val="00FF4FB2"/>
    <w:rsid w:val="00FF5A4B"/>
    <w:rsid w:val="00FF5B32"/>
    <w:rsid w:val="00FF5E68"/>
    <w:rsid w:val="00FF6326"/>
    <w:rsid w:val="00FF6A35"/>
    <w:rsid w:val="00FF6E3F"/>
    <w:rsid w:val="00FF7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EC2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5E74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D65E7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5E74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D65E7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6</Words>
  <Characters>2831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Mac</cp:lastModifiedBy>
  <cp:revision>2</cp:revision>
  <dcterms:created xsi:type="dcterms:W3CDTF">2019-10-16T14:52:00Z</dcterms:created>
  <dcterms:modified xsi:type="dcterms:W3CDTF">2019-10-16T14:52:00Z</dcterms:modified>
</cp:coreProperties>
</file>